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83E8322" w:rsidR="00654E8F" w:rsidRPr="001549D3" w:rsidRDefault="004D765F" w:rsidP="0001436A">
      <w:pPr>
        <w:pStyle w:val="SupplementaryMaterial"/>
        <w:rPr>
          <w:b w:val="0"/>
        </w:rPr>
      </w:pPr>
      <w:r>
        <w:t>C</w:t>
      </w:r>
      <w:r>
        <w:rPr>
          <w:rFonts w:hint="eastAsia"/>
          <w:lang w:eastAsia="zh-CN"/>
        </w:rPr>
        <w:t>ode</w:t>
      </w:r>
    </w:p>
    <w:p w14:paraId="4AE54113" w14:textId="513976C2" w:rsidR="002052CF" w:rsidRPr="005266AD" w:rsidRDefault="002052CF" w:rsidP="002052CF">
      <w:pPr>
        <w:spacing w:before="240"/>
        <w:rPr>
          <w:b/>
          <w:lang w:eastAsia="zh-CN"/>
        </w:rPr>
      </w:pPr>
      <w:r w:rsidRPr="005266AD">
        <w:rPr>
          <w:b/>
          <w:lang w:eastAsia="zh-CN"/>
        </w:rPr>
        <w:t>used_codes.cs</w:t>
      </w:r>
      <w:r w:rsidRPr="005A38D6">
        <w:rPr>
          <w:rFonts w:cs="Times New Roman"/>
          <w:b/>
          <w:szCs w:val="24"/>
          <w:lang w:eastAsia="zh-CN"/>
        </w:rPr>
        <w:t xml:space="preserve"> </w:t>
      </w:r>
      <w:r w:rsidRPr="005266AD">
        <w:rPr>
          <w:rFonts w:cs="Times New Roman"/>
          <w:b/>
          <w:szCs w:val="24"/>
          <w:lang w:eastAsia="zh-CN"/>
        </w:rPr>
        <w:t>|</w:t>
      </w:r>
      <w:r w:rsidRPr="005266AD">
        <w:rPr>
          <w:rFonts w:cs="Times New Roman"/>
          <w:szCs w:val="24"/>
          <w:lang w:eastAsia="zh-CN"/>
        </w:rPr>
        <w:t xml:space="preserve"> </w:t>
      </w:r>
      <w:r>
        <w:rPr>
          <w:sz w:val="23"/>
          <w:szCs w:val="23"/>
        </w:rPr>
        <w:t>C# code for the methods.</w:t>
      </w:r>
    </w:p>
    <w:p w14:paraId="57FE41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;</w:t>
      </w:r>
    </w:p>
    <w:p w14:paraId="502F55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Collections.Generic;</w:t>
      </w:r>
      <w:bookmarkStart w:id="0" w:name="_GoBack"/>
      <w:bookmarkEnd w:id="0"/>
    </w:p>
    <w:p w14:paraId="42F97F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ComponentModel;</w:t>
      </w:r>
    </w:p>
    <w:p w14:paraId="7898F4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Data;</w:t>
      </w:r>
    </w:p>
    <w:p w14:paraId="1EEC60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Drawing;</w:t>
      </w:r>
    </w:p>
    <w:p w14:paraId="6D32B3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Linq;</w:t>
      </w:r>
    </w:p>
    <w:p w14:paraId="4D1874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Text;</w:t>
      </w:r>
    </w:p>
    <w:p w14:paraId="3E4B20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Windows.Forms;</w:t>
      </w:r>
    </w:p>
    <w:p w14:paraId="631E94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Emgu.CV;</w:t>
      </w:r>
    </w:p>
    <w:p w14:paraId="273C5B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Emgu.CV.Structure;</w:t>
      </w:r>
    </w:p>
    <w:p w14:paraId="518AF1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Emgu.CV.CvEnum;</w:t>
      </w:r>
    </w:p>
    <w:p w14:paraId="5A60BE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ImageWork;</w:t>
      </w:r>
    </w:p>
    <w:p w14:paraId="4C8A7A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Drawing.Imaging;</w:t>
      </w:r>
    </w:p>
    <w:p w14:paraId="778DFE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Collections;</w:t>
      </w:r>
    </w:p>
    <w:p w14:paraId="1D7883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Data.OleDb;</w:t>
      </w:r>
    </w:p>
    <w:p w14:paraId="3360D1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IO;</w:t>
      </w:r>
    </w:p>
    <w:p w14:paraId="244D32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pzcom;</w:t>
      </w:r>
    </w:p>
    <w:p w14:paraId="40A7B3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Microsoft.Win32;</w:t>
      </w:r>
    </w:p>
    <w:p w14:paraId="7C9449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DirectShowLib;</w:t>
      </w:r>
    </w:p>
    <w:p w14:paraId="5FC58D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EDSDKLib;</w:t>
      </w:r>
    </w:p>
    <w:p w14:paraId="38C378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Runtime.InteropServices;</w:t>
      </w:r>
    </w:p>
    <w:p w14:paraId="3DF4FCC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ZXing;</w:t>
      </w:r>
    </w:p>
    <w:p w14:paraId="7A9288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Text.RegularExpressions;</w:t>
      </w:r>
    </w:p>
    <w:p w14:paraId="6278782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System.Net;</w:t>
      </w:r>
    </w:p>
    <w:p w14:paraId="42A6A9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using Newtonsoft.Json;</w:t>
      </w:r>
    </w:p>
    <w:p w14:paraId="0EAEDC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namespace LeafWork</w:t>
      </w:r>
    </w:p>
    <w:p w14:paraId="654A9F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{</w:t>
      </w:r>
    </w:p>
    <w:p w14:paraId="7AE17E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ublic partial class Form1 : Form</w:t>
      </w:r>
    </w:p>
    <w:p w14:paraId="37C848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{</w:t>
      </w:r>
    </w:p>
    <w:p w14:paraId="1987564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Form1()</w:t>
      </w:r>
    </w:p>
    <w:p w14:paraId="7806862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D55C9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itializeComponent();</w:t>
      </w:r>
    </w:p>
    <w:p w14:paraId="4F3187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 = new SDKHandler();</w:t>
      </w:r>
    </w:p>
    <w:p w14:paraId="3A2C29B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CameraAdded += new SDKHandler.CameraAddedHandler(SDK_CameraAdded);</w:t>
      </w:r>
    </w:p>
    <w:p w14:paraId="4B4914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DKObjectEvent += new EDSDK.EdsObjectEventHandler(Camera_SDKObjectEvent);</w:t>
      </w:r>
    </w:p>
    <w:p w14:paraId="4D9A62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LiveViewUpdated += new SDKHandler.ImageUpdate(SDK_LiveViewUpdated);</w:t>
      </w:r>
    </w:p>
    <w:p w14:paraId="36B9B3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D38A5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</w:t>
      </w:r>
    </w:p>
    <w:p w14:paraId="513B8C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DsDevice[] _SystemCamereas;</w:t>
      </w:r>
    </w:p>
    <w:p w14:paraId="749CC8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DKHandler CameraHandler;</w:t>
      </w:r>
    </w:p>
    <w:p w14:paraId="3DCDB3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int&gt; AvList;</w:t>
      </w:r>
    </w:p>
    <w:p w14:paraId="1772FC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int&gt; TvList;</w:t>
      </w:r>
    </w:p>
    <w:p w14:paraId="315C99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int&gt; ISOList;</w:t>
      </w:r>
    </w:p>
    <w:p w14:paraId="486B932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Camera&gt; CamList;</w:t>
      </w:r>
    </w:p>
    <w:p w14:paraId="61FA1F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double ratio = 1;</w:t>
      </w:r>
    </w:p>
    <w:p w14:paraId="53A20D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bool landscape = true,inline=false;</w:t>
      </w:r>
    </w:p>
    <w:p w14:paraId="0AFA48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int rectl, rectt, rectw, recth;</w:t>
      </w:r>
    </w:p>
    <w:p w14:paraId="3EA8FF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 AppPath="",workdir = "";</w:t>
      </w:r>
    </w:p>
    <w:p w14:paraId="7467EA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BarcodeReader reader = new BarcodeReader();</w:t>
      </w:r>
    </w:p>
    <w:p w14:paraId="519824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rgb = new string[147];</w:t>
      </w:r>
    </w:p>
    <w:p w14:paraId="54C677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atic string Read1(string filename)</w:t>
      </w:r>
    </w:p>
    <w:p w14:paraId="5CD7A1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765A5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BarcodeReader reader = new BarcodeReader();</w:t>
      </w:r>
    </w:p>
    <w:p w14:paraId="718D32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lastRenderedPageBreak/>
        <w:t xml:space="preserve">            reader.Options.CharacterSet = "UTF-8";</w:t>
      </w:r>
    </w:p>
    <w:p w14:paraId="50C89A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Bitmap map = new Bitmap(filename);</w:t>
      </w:r>
    </w:p>
    <w:p w14:paraId="3ADE75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sult result = reader.Decode(map);</w:t>
      </w:r>
    </w:p>
    <w:p w14:paraId="0346256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result == null ? "" : result.Text;</w:t>
      </w:r>
    </w:p>
    <w:p w14:paraId="35147B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DD8ED8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DK_CameraAdded()</w:t>
      </w:r>
    </w:p>
    <w:p w14:paraId="361DD49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171C90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freshCamera();</w:t>
      </w:r>
    </w:p>
    <w:p w14:paraId="7539C4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422C42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loseSession()</w:t>
      </w:r>
    </w:p>
    <w:p w14:paraId="04CC8E4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67BC9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CloseSession();</w:t>
      </w:r>
    </w:p>
    <w:p w14:paraId="45FEA4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AV.Items.Clear();</w:t>
      </w:r>
    </w:p>
    <w:p w14:paraId="5507F1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TV.Items.Clear();</w:t>
      </w:r>
    </w:p>
    <w:p w14:paraId="2CB76B1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ISO.Items.Clear();</w:t>
      </w:r>
    </w:p>
    <w:p w14:paraId="13945C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colort.Enabled = true;</w:t>
      </w:r>
    </w:p>
    <w:p w14:paraId="3DB5F9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WB.Enabled = true;</w:t>
      </w:r>
    </w:p>
    <w:p w14:paraId="092BCA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setting.Enabled = false;</w:t>
      </w:r>
    </w:p>
    <w:p w14:paraId="7012399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638C7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efreshCamera()</w:t>
      </w:r>
    </w:p>
    <w:p w14:paraId="4B476B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DF206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loseSession();</w:t>
      </w:r>
    </w:p>
    <w:p w14:paraId="18E5A4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list.Items.Clear();</w:t>
      </w:r>
    </w:p>
    <w:p w14:paraId="3CEB77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List = CameraHandler.GetCameraList();</w:t>
      </w:r>
    </w:p>
    <w:p w14:paraId="304A12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Camera cam in CamList) camlist.Items.Add(cam.Info.szDeviceDescription);</w:t>
      </w:r>
    </w:p>
    <w:p w14:paraId="24AE496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CamList.Count &gt; 0) camlist.SelectedIndex = 0;</w:t>
      </w:r>
    </w:p>
    <w:p w14:paraId="4D42DE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956AFF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DK_LiveViewUpdated(System.Drawing.Image img)</w:t>
      </w:r>
    </w:p>
    <w:p w14:paraId="2DA9BD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3CFDE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388F498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C054E1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ameraHandler.IsLiveViewOn)</w:t>
      </w:r>
    </w:p>
    <w:p w14:paraId="22916D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402C04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c.checkReg())</w:t>
      </w:r>
    </w:p>
    <w:p w14:paraId="73B324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A8D92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raphics g = Graphics.FromImage(img);</w:t>
      </w:r>
    </w:p>
    <w:p w14:paraId="643B41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 hintw = 150;</w:t>
      </w:r>
    </w:p>
    <w:p w14:paraId="504C9A0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rawString(this.Text, new Font("Arial", 12f, FontStyle.Bold), new SolidBrush(Color.Gray), img.Width / 2 - hintw, img.Height / 2);</w:t>
      </w:r>
    </w:p>
    <w:p w14:paraId="25BDBF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rawString(this.Text, new Font("Arial", 12f, FontStyle.Bold), new SolidBrush(Color.Gray), img.Width / 4 - hintw, img.Height / 4);</w:t>
      </w:r>
    </w:p>
    <w:p w14:paraId="7B7423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rawString(this.Text, new Font("Arial", 12f, FontStyle.Bold), new SolidBrush(Color.Gray), img.Width * 3 / 4 - hintw, img.Height / 4);</w:t>
      </w:r>
    </w:p>
    <w:p w14:paraId="318A1F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rawString(this.Text, new Font("Arial", 12f, FontStyle.Bold), new SolidBrush(Color.Gray), img.Width / 4 - hintw, img.Height * 3 / 4);</w:t>
      </w:r>
    </w:p>
    <w:p w14:paraId="1AEE43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rawString(this.Text, new Font("Arial", 12f, FontStyle.Bold), new SolidBrush(Color.Gray), img.Width * 3 / 4 - hintw, img.Height * 3 / 4);</w:t>
      </w:r>
    </w:p>
    <w:p w14:paraId="4190538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g.Dispose();</w:t>
      </w:r>
    </w:p>
    <w:p w14:paraId="58E1F0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ECCE7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pre.Image = img;</w:t>
      </w:r>
    </w:p>
    <w:p w14:paraId="45D474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ult res = reader.Decode(new Bitmap(img));</w:t>
      </w:r>
    </w:p>
    <w:p w14:paraId="02745F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res.Text.Split('-').Length &gt;= 2)</w:t>
      </w:r>
    </w:p>
    <w:p w14:paraId="457AD0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3A21D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imgid.Text != res.Text)</w:t>
      </w:r>
    </w:p>
    <w:p w14:paraId="4D5F5C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5E6AB3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mgid.Text = res.Text;</w:t>
      </w:r>
    </w:p>
    <w:p w14:paraId="3E72E61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istakephoto.Checked)</w:t>
      </w:r>
    </w:p>
    <w:p w14:paraId="58F109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31FB8A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nline = true;</w:t>
      </w:r>
    </w:p>
    <w:p w14:paraId="19FE27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CameraHandler.TakePhoto();</w:t>
      </w:r>
    </w:p>
    <w:p w14:paraId="462DC9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658737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else</w:t>
      </w:r>
    </w:p>
    <w:p w14:paraId="0F64C3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27A288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new Bitmap(img).Save(workdir + imgid.Text + "_" + DateTime.Now.ToString("yyyyMMddhhmmss") + ".jpg", ImageFormat.Jpeg);</w:t>
      </w:r>
    </w:p>
    <w:p w14:paraId="215596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6B8DA3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33CEE52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33A91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8E4A89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724612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tch { }</w:t>
      </w:r>
    </w:p>
    <w:p w14:paraId="69AEF2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79145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lRatio(System.Drawing.Image actual)</w:t>
      </w:r>
    </w:p>
    <w:p w14:paraId="1B287E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B7FBA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landscape = (Convert.ToDouble(imgpre.Width) / imgpre.Height &lt;= Convert.ToDouble(actual.Width) / actual.Height);</w:t>
      </w:r>
    </w:p>
    <w:p w14:paraId="6E2A95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landscape)</w:t>
      </w:r>
    </w:p>
    <w:p w14:paraId="72BE26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atio = Convert.ToDouble(actual.Width) / imgpre.Width;</w:t>
      </w:r>
    </w:p>
    <w:p w14:paraId="03DAF6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0226B4A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atio = Convert.ToDouble(actual.Height) / imgpre.Height;</w:t>
      </w:r>
    </w:p>
    <w:p w14:paraId="21EDEAC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landscape)</w:t>
      </w:r>
    </w:p>
    <w:p w14:paraId="3F5481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80943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l = Convert.ToInt16(m_ptStart.X * ratio);</w:t>
      </w:r>
    </w:p>
    <w:p w14:paraId="0668CC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t = Convert.ToInt16((m_ptStart.Y - (imgpre.Height - actual.Height / ratio) / 2) * ratio);</w:t>
      </w:r>
    </w:p>
    <w:p w14:paraId="7D7557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999F90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42F235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10D0A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l = Convert.ToInt16((m_ptStart.X - (imgpre.Width - actual.Width / ratio) / 2) * ratio);</w:t>
      </w:r>
    </w:p>
    <w:p w14:paraId="4C60DA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t = Convert.ToInt16(m_ptStart.Y * ratio);</w:t>
      </w:r>
    </w:p>
    <w:p w14:paraId="3ABDBA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BA7DE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21811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uint Camera_SDKObjectEvent(uint inEvent, IntPtr inRef, IntPtr inContext)</w:t>
      </w:r>
    </w:p>
    <w:p w14:paraId="405537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050BB9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witch (inEvent)</w:t>
      </w:r>
    </w:p>
    <w:p w14:paraId="5438BC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FAE4D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EDSDK.ObjectEvent_All:</w:t>
      </w:r>
    </w:p>
    <w:p w14:paraId="7CEC47F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0F9248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EDSDK.ObjectEvent_DirItemRequestTransfer:                    if (CameraHandler.CameraPIC != null)</w:t>
      </w:r>
    </w:p>
    <w:p w14:paraId="79E487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F2A52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ry</w:t>
      </w:r>
    </w:p>
    <w:p w14:paraId="25B496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{</w:t>
      </w:r>
    </w:p>
    <w:p w14:paraId="1BF6843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alRatio(CameraHandler.CameraPIC);</w:t>
      </w:r>
    </w:p>
    <w:p w14:paraId="5B3B7B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rectw = Convert.ToInt16((m_ptEnd.X - m_ptStart.X) * ratio);</w:t>
      </w:r>
    </w:p>
    <w:p w14:paraId="1407C7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recth = Convert.ToInt16((m_ptEnd.Y - m_ptStart.Y) * ratio);</w:t>
      </w:r>
    </w:p>
    <w:p w14:paraId="0986D7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rectw &gt; 0 &amp;&amp; recth &gt; 0)</w:t>
      </w:r>
    </w:p>
    <w:p w14:paraId="150295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1F33546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Rectangle rect = new Rectangle(rectl, rectt, rectw, recth);</w:t>
      </w:r>
    </w:p>
    <w:p w14:paraId="0F3A94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mageSource = new Image&lt;Bgr, byte&gt;(new Bitmap(CameraHandler.CameraPIC));</w:t>
      </w:r>
    </w:p>
    <w:p w14:paraId="556536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mageSource = imageSource.GetSubRect(rect);                                </w:t>
      </w:r>
    </w:p>
    <w:p w14:paraId="26E91E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CameraHandler.CameraPIC = imageSource.ToBitmap();</w:t>
      </w:r>
    </w:p>
    <w:p w14:paraId="584D79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2F3918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cc.checkReg())</w:t>
      </w:r>
    </w:p>
    <w:p w14:paraId="3C6CE92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39390E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Graphics g = Graphics.FromImage(CameraHandler.CameraPIC);</w:t>
      </w:r>
    </w:p>
    <w:p w14:paraId="5CF5D6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nt x = 5, y = 10;</w:t>
      </w:r>
    </w:p>
    <w:p w14:paraId="5E272E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for (int j = 0; j &lt; y; j++)</w:t>
      </w:r>
    </w:p>
    <w:p w14:paraId="20412A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for (int i = 0; i &lt; x; i++)</w:t>
      </w:r>
    </w:p>
    <w:p w14:paraId="7F1A4E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{</w:t>
      </w:r>
    </w:p>
    <w:p w14:paraId="2F38C5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g.DrawString(this.Text, new Font("Arial", 15f, FontStyle.Bold), new SolidBrush(Color.Gray), CameraHandler.CameraPIC.Width * i / x, CameraHandler.CameraPIC.Height * j / y);</w:t>
      </w:r>
    </w:p>
    <w:p w14:paraId="2FEFD27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mgpre.Image = CameraHandler.CameraPIC;</w:t>
      </w:r>
    </w:p>
    <w:p w14:paraId="1E69F7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origin = CameraHandler.CameraPIC;</w:t>
      </w:r>
    </w:p>
    <w:p w14:paraId="624E5B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inline)</w:t>
      </w:r>
    </w:p>
    <w:p w14:paraId="731F8A1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1C0135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nline = false;</w:t>
      </w:r>
    </w:p>
    <w:p w14:paraId="755EE8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mgpre.Image.Save(workdir + imgid.Text + "_" + DateTime.Now.ToString("yyyyMMddhhmmss") + ".jpg", ImageFormat.Jpeg);</w:t>
      </w:r>
    </w:p>
    <w:p w14:paraId="5508AB5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48A121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68A0A48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catch (Exception err) {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发现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+err.Message); }</w:t>
      </w:r>
    </w:p>
    <w:p w14:paraId="75D561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61BB8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407BAE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3D8EC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EDSDK.EDS_ERR_OK;</w:t>
      </w:r>
    </w:p>
    <w:p w14:paraId="140316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587D1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AV_SelectedIndexChanged(object sender, EventArgs e)</w:t>
      </w:r>
    </w:p>
    <w:p w14:paraId="566F23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0BE36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Setting(EDSDK.PropID_Av, CameraValues.AV((string)camAV.SelectedItem));</w:t>
      </w:r>
    </w:p>
    <w:p w14:paraId="1C2ADB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327D9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TV_SelectedIndexChanged(object sender, EventArgs e)</w:t>
      </w:r>
    </w:p>
    <w:p w14:paraId="1AC7E6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1D733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Setting(EDSDK.PropID_Tv, CameraValues.TV((string)camTV.SelectedItem));</w:t>
      </w:r>
    </w:p>
    <w:p w14:paraId="37EBAF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7C170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ISO_SelectedIndexChanged(object sender, EventArgs e)</w:t>
      </w:r>
    </w:p>
    <w:p w14:paraId="02F6F3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6DB31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Setting(EDSDK.PropID_ISOSpeed, CameraValues.ISO((string)camISO.SelectedItem));</w:t>
      </w:r>
    </w:p>
    <w:p w14:paraId="3209D1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DC0EB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Open_Click(object sender, EventArgs e)</w:t>
      </w:r>
    </w:p>
    <w:p w14:paraId="2D26AA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F558F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CameraHandler.CameraSessionOpen)</w:t>
      </w:r>
    </w:p>
    <w:p w14:paraId="506974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8A5F4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freshCamera();</w:t>
      </w:r>
    </w:p>
    <w:p w14:paraId="119B71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camOpen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连接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136937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liveview.Enabled = false;</w:t>
      </w:r>
    </w:p>
    <w:p w14:paraId="468744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mSnap.Enabled = false;</w:t>
      </w:r>
    </w:p>
    <w:p w14:paraId="4E643A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6123F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 OpenSession();</w:t>
      </w:r>
    </w:p>
    <w:p w14:paraId="351C385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6A97BA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OpenSession()</w:t>
      </w:r>
    </w:p>
    <w:p w14:paraId="7EF8A1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34B7B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camlist.SelectedIndex &gt;= 0)</w:t>
      </w:r>
    </w:p>
    <w:p w14:paraId="21C56D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E12E40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ry</w:t>
      </w:r>
    </w:p>
    <w:p w14:paraId="25C20E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20C43B2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ImageSaveDirectory = workdir;</w:t>
      </w:r>
    </w:p>
    <w:p w14:paraId="231ED7F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OpenSession(CamList[camlist.SelectedIndex]);</w:t>
      </w:r>
    </w:p>
    <w:p w14:paraId="71509F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 cameraname = CameraHandler.MainCamera.Info.szDeviceDescription;</w:t>
      </w:r>
    </w:p>
    <w:p w14:paraId="3D070A7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averaw.Checked = false;</w:t>
      </w:r>
    </w:p>
    <w:p w14:paraId="52287F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averaw.Enabled = true;</w:t>
      </w:r>
    </w:p>
    <w:p w14:paraId="76BE5A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ameraHandler.GetSetting(EDSDK.PropID_AEMode) != EDSDK.AEMode_Mamual)</w:t>
      </w:r>
    </w:p>
    <w:p w14:paraId="7F9A9F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69DD2A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averaw.Enabled = false;</w:t>
      </w:r>
    </w:p>
    <w:p w14:paraId="64C3BE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相机处于非手动模式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拍摄参数设置无法使用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提示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4460D1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1579D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vList = CameraHandler.GetSettingsList((uint)EDSDK.PropID_Av);</w:t>
      </w:r>
    </w:p>
    <w:p w14:paraId="294F98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vList = CameraHandler.GetSettingsList((uint)EDSDK.PropID_Tv);</w:t>
      </w:r>
    </w:p>
    <w:p w14:paraId="6D8CCF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SOList = CameraHandler.GetSettingsList((uint)EDSDK.PropID_ISOSpeed);</w:t>
      </w:r>
    </w:p>
    <w:p w14:paraId="4E008E2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each (int Av in AvList) camAV.Items.Add(CameraValues.AV((uint)Av));</w:t>
      </w:r>
    </w:p>
    <w:p w14:paraId="065B55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each (int Tv in TvList) camTV.Items.Add(CameraValues.TV((uint)Tv));</w:t>
      </w:r>
    </w:p>
    <w:p w14:paraId="78DE75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each (int ISO in ISOList) camISO.Items.Add(CameraValues.ISO((uint)ISO));</w:t>
      </w:r>
    </w:p>
    <w:p w14:paraId="095C57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AV.SelectedIndex = camAV.Items.IndexOf(CameraValues.AV((uint)CameraHandler.GetSetting((uint)EDSDK.PropID_Av)));</w:t>
      </w:r>
    </w:p>
    <w:p w14:paraId="369D8C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TV.SelectedIndex = camTV.Items.IndexOf(CameraValues.TV((uint)CameraHandler.GetSetting((uint)EDSDK.PropID_Tv)));</w:t>
      </w:r>
    </w:p>
    <w:p w14:paraId="5512ABA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ISO.SelectedIndex = camISO.Items.IndexOf(CameraValues.ISO((uint)CameraHandler.GetSetting((uint)EDSDK.PropID_ISOSpeed)));</w:t>
      </w:r>
    </w:p>
    <w:p w14:paraId="484F48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ameraname != "Canon EOS 1100D" &amp;&amp; cameraname != "Canon EOS Rebel T3" &amp;&amp; cameraname != "Canon EOS Kiss X50")</w:t>
      </w:r>
    </w:p>
    <w:p w14:paraId="24A42B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923DE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 wbidx = (int)CameraHandler.GetSetting((uint)EDSDK.PropID_WhiteBalance);</w:t>
      </w:r>
    </w:p>
    <w:p w14:paraId="00245A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WB.SelectedIndex = (wbidx &gt; 8) ? wbidx - 1 : wbidx;</w:t>
      </w:r>
    </w:p>
    <w:p w14:paraId="0DAC797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CBD44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73FF31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01843E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colort.Enabled = false;</w:t>
      </w:r>
    </w:p>
    <w:p w14:paraId="5DF26B0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WB.Enabled = false;</w:t>
      </w:r>
    </w:p>
    <w:p w14:paraId="3801EC6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CD5F5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setting.Enabled = true;</w:t>
      </w:r>
    </w:p>
    <w:p w14:paraId="77295C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SaveTo, (uint)EDSDK.EdsSaveTo.Host);</w:t>
      </w:r>
    </w:p>
    <w:p w14:paraId="08C914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Capacity();</w:t>
      </w:r>
    </w:p>
    <w:p w14:paraId="253005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Image.SelectedIndex = 1;</w:t>
      </w:r>
    </w:p>
    <w:p w14:paraId="3E507B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MJF);</w:t>
      </w:r>
    </w:p>
    <w:p w14:paraId="309578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fmode.SelectedIndex = 0;</w:t>
      </w:r>
    </w:p>
    <w:p w14:paraId="71484A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AFMode, (uint)afmode.SelectedIndex);                   </w:t>
      </w:r>
    </w:p>
    <w:p w14:paraId="7D6E78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camOpen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断开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1210C4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liveview.Enabled = true;</w:t>
      </w:r>
    </w:p>
    <w:p w14:paraId="2843B7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Snap.Enabled = true;</w:t>
      </w:r>
    </w:p>
    <w:p w14:paraId="48DC49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5F44B7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tch (Exception err)</w:t>
      </w:r>
    </w:p>
    <w:p w14:paraId="47FFD4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C9445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essageBox.Show(err.Message);</w:t>
      </w:r>
    </w:p>
    <w:p w14:paraId="1F465D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698B5D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29366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BBE80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liveview_Click(object sender, EventArgs e)</w:t>
      </w:r>
    </w:p>
    <w:p w14:paraId="2648F3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7C39FC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06D62BE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15E17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!CameraHandler.IsEvfFilming)</w:t>
      </w:r>
    </w:p>
    <w:p w14:paraId="71AEDB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C1A260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!CameraHandler.IsLiveViewOn)</w:t>
      </w:r>
    </w:p>
    <w:p w14:paraId="7231EA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FEC08A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pre.Dock = DockStyle.Fill;</w:t>
      </w:r>
    </w:p>
    <w:p w14:paraId="1D15B1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pre.SizeMode = PictureBoxSizeMode.Zoom;</w:t>
      </w:r>
    </w:p>
    <w:p w14:paraId="644E62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humb.Checked = true;</w:t>
      </w:r>
    </w:p>
    <w:p w14:paraId="2E2610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eraHandler.StartLiveView();</w:t>
      </w:r>
    </w:p>
    <w:p w14:paraId="055617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nonpanel.Height = 50;</w:t>
      </w:r>
    </w:p>
    <w:p w14:paraId="52BEB3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liveview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停止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78F3399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5F460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2B2797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8DB75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eraHandler.StopLiveView();</w:t>
      </w:r>
    </w:p>
    <w:p w14:paraId="063ECD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nonpanel.Height = 520;</w:t>
      </w:r>
    </w:p>
    <w:p w14:paraId="325356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liveview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预览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421CDF3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8AC6B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nonpanel.Tag = canonpanel.Width + ":" + canonpanel.Height + ":" + canonpanel.Left + ":" + canonpanel.Top + ":" + canonpanel.Font.Size;</w:t>
      </w:r>
    </w:p>
    <w:p w14:paraId="399FD0F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FocusFar2Button.Enabled = (liveview.Text !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预览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431F4E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FocusNear2Button.Enabled = (liveview.Text !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预览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23089B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C4913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A89F5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tch (Exception err)</w:t>
      </w:r>
    </w:p>
    <w:p w14:paraId="59A92C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A2852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MessageBox.Show(err.Message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0803CB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495C0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FFE629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Snap_Click(object sender, EventArgs e)</w:t>
      </w:r>
    </w:p>
    <w:p w14:paraId="6D1861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B6B77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44C773E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2B54E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ameraHandler.IsLiveViewOn)</w:t>
      </w:r>
    </w:p>
    <w:p w14:paraId="7095A8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873599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topLiveView();</w:t>
      </w:r>
    </w:p>
    <w:p w14:paraId="3C41EB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liveview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预览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47F547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pplication.DoEvents();</w:t>
      </w:r>
    </w:p>
    <w:p w14:paraId="27C2E37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7A9D1A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meraHandler.TakePhoto();</w:t>
      </w:r>
    </w:p>
    <w:p w14:paraId="780146C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404F67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tch (Exception err)</w:t>
      </w:r>
    </w:p>
    <w:p w14:paraId="2D7019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095277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MessageBox.Show(err.Message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351897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B7E2F0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2DE8E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ave2cam_CheckedChanged(object sender, EventArgs e)</w:t>
      </w:r>
    </w:p>
    <w:p w14:paraId="2F092E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E5B08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ave2cam.Checked)</w:t>
      </w:r>
    </w:p>
    <w:p w14:paraId="55735F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meraHandler.SetSetting(EDSDK.PropID_SaveTo, (uint)EDSDK.EdsSaveTo.Both);</w:t>
      </w:r>
    </w:p>
    <w:p w14:paraId="4635731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0B8C92C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meraHandler.SetSetting(EDSDK.PropID_SaveTo, (uint)EDSDK.EdsSaveTo.Host);</w:t>
      </w:r>
    </w:p>
    <w:p w14:paraId="2AE7548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Capacity();</w:t>
      </w:r>
    </w:p>
    <w:p w14:paraId="07A190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C32B0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Image_SelectedIndexChanged(object sender, EventArgs e)</w:t>
      </w:r>
    </w:p>
    <w:p w14:paraId="1F9822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A5F7CA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averaw.Checked)</w:t>
      </w:r>
    </w:p>
    <w:p w14:paraId="2C3DFF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17B68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if (camImage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高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</w:t>
      </w:r>
    </w:p>
    <w:p w14:paraId="565D75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LRLJF);</w:t>
      </w:r>
    </w:p>
    <w:p w14:paraId="5A6D5D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else if (camImage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中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</w:t>
      </w:r>
    </w:p>
    <w:p w14:paraId="309EB3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LRMJF);</w:t>
      </w:r>
    </w:p>
    <w:p w14:paraId="53653D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6DFFE7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LRSJF);</w:t>
      </w:r>
    </w:p>
    <w:p w14:paraId="0D6EEA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32E673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563B47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B444F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if (camImage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高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</w:t>
      </w:r>
    </w:p>
    <w:p w14:paraId="46B853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LJF);</w:t>
      </w:r>
    </w:p>
    <w:p w14:paraId="2874F2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else if (camImage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中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</w:t>
      </w:r>
    </w:p>
    <w:p w14:paraId="2999A6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MJF);</w:t>
      </w:r>
    </w:p>
    <w:p w14:paraId="069097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73FDCA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meraHandler.SetSetting(EDSDK.PropID_ImageQuality, (uint)EDSDKLib.EDSDK.ImageQuality.EdsImageQuality_SJF);</w:t>
      </w:r>
    </w:p>
    <w:p w14:paraId="6A5F67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9174A8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D9207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colort_ValueChanged(object sender, EventArgs e)</w:t>
      </w:r>
    </w:p>
    <w:p w14:paraId="26360A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24FADA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Setting(EDSDK.PropID_ColorTemperature, (uint)camcolort.Value);</w:t>
      </w:r>
    </w:p>
    <w:p w14:paraId="45C5A6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A84E3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WB_SelectedIndexChanged(object sender, EventArgs e)</w:t>
      </w:r>
    </w:p>
    <w:p w14:paraId="670F8D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AA70F1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witch (camWB.SelectedIndex)</w:t>
      </w:r>
    </w:p>
    <w:p w14:paraId="55FBFF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F74EA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0: CameraHandler.SetSetting(EDSDK.PropID_WhiteBalance, EDSDK.WhiteBalance_Auto); break;</w:t>
      </w:r>
    </w:p>
    <w:p w14:paraId="035E646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1: CameraHandler.SetSetting(EDSDK.PropID_WhiteBalance, EDSDK.WhiteBalance_Daylight); break;</w:t>
      </w:r>
    </w:p>
    <w:p w14:paraId="573D79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2: CameraHandler.SetSetting(EDSDK.PropID_WhiteBalance, EDSDK.WhiteBalance_Cloudy); break;</w:t>
      </w:r>
    </w:p>
    <w:p w14:paraId="6C5EF6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3: CameraHandler.SetSetting(EDSDK.PropID_WhiteBalance, EDSDK.WhiteBalance_Tangsten); break;</w:t>
      </w:r>
    </w:p>
    <w:p w14:paraId="122D65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4: CameraHandler.SetSetting(EDSDK.PropID_WhiteBalance, EDSDK.WhiteBalance_Fluorescent); break;</w:t>
      </w:r>
    </w:p>
    <w:p w14:paraId="72AAA7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5: CameraHandler.SetSetting(EDSDK.PropID_WhiteBalance, EDSDK.WhiteBalance_Strobe); break;</w:t>
      </w:r>
    </w:p>
    <w:p w14:paraId="17EBCB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6: CameraHandler.SetSetting(EDSDK.PropID_WhiteBalance, EDSDK.WhiteBalance_WhitePaper); break;</w:t>
      </w:r>
    </w:p>
    <w:p w14:paraId="4BDBABD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7: CameraHandler.SetSetting(EDSDK.PropID_WhiteBalance, EDSDK.WhiteBalance_Shade); break;</w:t>
      </w:r>
    </w:p>
    <w:p w14:paraId="455C39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8: CameraHandler.SetSetting(EDSDK.PropID_WhiteBalance, EDSDK.WhiteBalance_ColorTemp); break;</w:t>
      </w:r>
    </w:p>
    <w:p w14:paraId="7E1916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9: CameraHandler.SetSetting(EDSDK.PropID_WhiteBalance, EDSDK.WhiteBalance_PCSet1); break;</w:t>
      </w:r>
    </w:p>
    <w:p w14:paraId="238936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10: CameraHandler.SetSetting(EDSDK.PropID_WhiteBalance, EDSDK.WhiteBalance_PCSet2); break;</w:t>
      </w:r>
    </w:p>
    <w:p w14:paraId="61F547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11: CameraHandler.SetSetting(EDSDK.PropID_WhiteBalance, EDSDK.WhiteBalance_PCSet3); break;</w:t>
      </w:r>
    </w:p>
    <w:p w14:paraId="19CA61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4130B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camWB.SelectedIndex == 8) camcolort.Enabled = true;</w:t>
      </w:r>
    </w:p>
    <w:p w14:paraId="69A4C1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 camcolort.Enabled = false;</w:t>
      </w:r>
    </w:p>
    <w:p w14:paraId="70A58D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A2EF7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afmode_SelectedIndexChanged(object sender, EventArgs e)</w:t>
      </w:r>
    </w:p>
    <w:p w14:paraId="16D4C5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BAFCF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Setting(EDSDK.PropID_AFMode, (uint)afmode.SelectedIndex);</w:t>
      </w:r>
    </w:p>
    <w:p w14:paraId="22B9D79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E90C2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tabPage1_DragEnter(object sender, DragEventArgs e)</w:t>
      </w:r>
    </w:p>
    <w:p w14:paraId="228E117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nthumb_Click(object sender, EventArgs e)</w:t>
      </w:r>
    </w:p>
    <w:p w14:paraId="3F4181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4F1DD2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nthumb.Checked)</w:t>
      </w:r>
    </w:p>
    <w:p w14:paraId="461397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89A98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Dock = DockStyle.Fill;</w:t>
      </w:r>
    </w:p>
    <w:p w14:paraId="5DD823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SizeMode = PictureBoxSizeMode.Zoom;</w:t>
      </w:r>
    </w:p>
    <w:p w14:paraId="47DB06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8A05B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7AE45C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5C444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Dock = DockStyle.None;</w:t>
      </w:r>
    </w:p>
    <w:p w14:paraId="758E1C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SizeMode = PictureBoxSizeMode.AutoSize;</w:t>
      </w:r>
    </w:p>
    <w:p w14:paraId="67E5F8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C833A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157000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System.Drawing.Point m_ptStart = new System.Drawing.Point(0, 0);</w:t>
      </w:r>
    </w:p>
    <w:p w14:paraId="11A9F25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System.Drawing.Point m_ptEnd = new System.Drawing.Point(0, 0);</w:t>
      </w:r>
    </w:p>
    <w:p w14:paraId="3FC240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System.Drawing.Point mm = new System.Drawing.Point(0, 0);</w:t>
      </w:r>
    </w:p>
    <w:p w14:paraId="1A3CF2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bool m_bMouseDown = false;</w:t>
      </w:r>
    </w:p>
    <w:p w14:paraId="2F3CA0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int imgW = 0, imgH = 0, imgtop = 0, imgleft = 0;</w:t>
      </w:r>
    </w:p>
    <w:p w14:paraId="43EA42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Emgu.CV.Capture _capture = null;</w:t>
      </w:r>
    </w:p>
    <w:p w14:paraId="0CFBCF2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delegate void DisplayImageDelegate(Bitmap Image);</w:t>
      </w:r>
    </w:p>
    <w:p w14:paraId="334750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DisplayImage(Bitmap Image)</w:t>
      </w:r>
    </w:p>
    <w:p w14:paraId="51DAD67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362551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pre.InvokeRequired)</w:t>
      </w:r>
    </w:p>
    <w:p w14:paraId="7E67469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B0C1C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ry</w:t>
      </w:r>
    </w:p>
    <w:p w14:paraId="7AC12C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FC742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isplayImageDelegate DI = new DisplayImageDelegate(DisplayImage);</w:t>
      </w:r>
    </w:p>
    <w:p w14:paraId="7A42EE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his.BeginInvoke(DI, new object[] { Image });</w:t>
      </w:r>
    </w:p>
    <w:p w14:paraId="74C46D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2EB45E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tch (Exception ex)</w:t>
      </w:r>
    </w:p>
    <w:p w14:paraId="5887502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A1B22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DF992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A750C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076089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D92DE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Image = Image;</w:t>
      </w:r>
    </w:p>
    <w:p w14:paraId="267859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Refresh();</w:t>
      </w:r>
    </w:p>
    <w:p w14:paraId="721AA0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29059E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6D626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pre_Paint(object sender, PaintEventArgs e)</w:t>
      </w:r>
    </w:p>
    <w:p w14:paraId="108AE5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B92578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getebv.Checked || getbkv.Checked || getresolution.Checked)</w:t>
      </w:r>
    </w:p>
    <w:p w14:paraId="7833D6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7A81AB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.Graphics.DrawRectangle(System.Drawing.Pens.Green, new Rectangle(mm.X, mm.Y, cr, cr));</w:t>
      </w:r>
    </w:p>
    <w:p w14:paraId="07160F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4535D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3D3780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541BA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autolength.Checked||drawwhiteline.Checked)</w:t>
      </w:r>
    </w:p>
    <w:p w14:paraId="159ABB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C1CA7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Pen pn = new Pen(Color.White, 2.0f);</w:t>
      </w:r>
    </w:p>
    <w:p w14:paraId="22543EB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.Graphics.DrawLine(pn, m_ptStart, m_ptEnd);</w:t>
      </w:r>
    </w:p>
    <w:p w14:paraId="14F797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lp.Count &gt; 1)</w:t>
      </w:r>
    </w:p>
    <w:p w14:paraId="798858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.Graphics.DrawLines(pn, lp.ToArray());</w:t>
      </w:r>
    </w:p>
    <w:p w14:paraId="7EACF2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BD82F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3FB5E9C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40D6749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.Graphics.DrawRectangle(System.Drawing.Pens.Red,</w:t>
      </w:r>
    </w:p>
    <w:p w14:paraId="7E42F9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new Rectangle(m_ptStart.X, m_ptStart.Y, m_ptEnd.X - m_ptStart.X, m_ptEnd.Y - m_ptStart.Y));</w:t>
      </w:r>
    </w:p>
    <w:p w14:paraId="6A7800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W = Convert.ToInt16((m_ptEnd.X - m_ptStart.X) * ratio);</w:t>
      </w:r>
    </w:p>
    <w:p w14:paraId="18C591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H = Convert.ToInt16((m_ptEnd.Y - m_ptStart.Y) * ratio);</w:t>
      </w:r>
    </w:p>
    <w:p w14:paraId="6E64E6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2FF47C0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51463E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liveview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停止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&amp;&amp; camOpen.Text =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断开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</w:t>
      </w:r>
    </w:p>
    <w:p w14:paraId="0EC9626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ankwx.Checked)</w:t>
      </w:r>
    </w:p>
    <w:p w14:paraId="5ED200E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978BF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i = 1; i &lt; lineh.Value + 1; i++)</w:t>
      </w:r>
    </w:p>
    <w:p w14:paraId="685D7C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658D80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 x = Convert.ToInt16(imgpre.Height * i / (lineh.Value + 1));</w:t>
      </w:r>
    </w:p>
    <w:p w14:paraId="009460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.Graphics.DrawLine(System.Drawing.Pens.Gray, 0, x, imgpre.Width, x);</w:t>
      </w:r>
    </w:p>
    <w:p w14:paraId="573B18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126267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i = 1; i &lt; lines.Value + 1; i++)</w:t>
      </w:r>
    </w:p>
    <w:p w14:paraId="7F9F2A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82102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 x = Convert.ToInt16(imgpre.Width * i / (lines.Value + 1));</w:t>
      </w:r>
    </w:p>
    <w:p w14:paraId="456889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.Graphics.DrawLine(System.Drawing.Pens.Gray, x, 0, x, imgpre.Height);</w:t>
      </w:r>
    </w:p>
    <w:p w14:paraId="566D71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FA206C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dx = imgpre.Width / 2;</w:t>
      </w:r>
    </w:p>
    <w:p w14:paraId="45EAB08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dy = imgpre.Height / 2;</w:t>
      </w:r>
    </w:p>
    <w:p w14:paraId="5783C3C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.Graphics.DrawLine(System.Drawing.Pens.Yellow, dx, dy - 8, dx, dy + 8);</w:t>
      </w:r>
    </w:p>
    <w:p w14:paraId="74FB5A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.Graphics.DrawLine(System.Drawing.Pens.Yellow, dx - 8, dy, dx + 8, dy);</w:t>
      </w:r>
    </w:p>
    <w:p w14:paraId="69C22D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96128B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F64B1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4F1C9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pre_MouseMove(object sender, MouseEventArgs e)</w:t>
      </w:r>
    </w:p>
    <w:p w14:paraId="5AD4FC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7DA29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autolength.Checked || drawwhiteline.Checked) this.Cursor = Cursors.Cross;</w:t>
      </w:r>
    </w:p>
    <w:p w14:paraId="476D683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 this.Cursor = Cursors.Default;</w:t>
      </w:r>
    </w:p>
    <w:p w14:paraId="4B4422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m = new System.Drawing.Point(e.X - cr / 2, e.Y - cr / 2);</w:t>
      </w:r>
    </w:p>
    <w:p w14:paraId="0FF539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Refresh();</w:t>
      </w:r>
    </w:p>
    <w:p w14:paraId="4DAAB3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!m_bMouseDown) return;</w:t>
      </w:r>
    </w:p>
    <w:p w14:paraId="28A66FC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_ptEnd = new System.Drawing.Point(e.X, e.Y);</w:t>
      </w:r>
    </w:p>
    <w:p w14:paraId="141ACB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303C5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pre_MouseUp(object sender, MouseEventArgs e)</w:t>
      </w:r>
    </w:p>
    <w:p w14:paraId="22CACD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9418B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!autolength.Checked &amp;&amp; !drawwhiteline.Checked)</w:t>
      </w:r>
    </w:p>
    <w:p w14:paraId="42A350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E6592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_bMouseDown = !m_bMouseDown;</w:t>
      </w:r>
    </w:p>
    <w:p w14:paraId="69BBE8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Refresh();</w:t>
      </w:r>
    </w:p>
    <w:p w14:paraId="68D18B0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Focus();</w:t>
      </w:r>
    </w:p>
    <w:p w14:paraId="49CF39B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DE55DA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3475A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pre_MouseDown(object sender, MouseEventArgs e)</w:t>
      </w:r>
    </w:p>
    <w:p w14:paraId="736A20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496609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e.Button == MouseButtons.Left)</w:t>
      </w:r>
    </w:p>
    <w:p w14:paraId="6A8A6A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B1BF4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autolength.Checked || drawwhiteline.Checked)</w:t>
      </w:r>
    </w:p>
    <w:p w14:paraId="5A89EE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7886E2E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e.Button == MouseButtons.Right)</w:t>
      </w:r>
    </w:p>
    <w:p w14:paraId="69BC5C5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A3033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lp.Clear();</w:t>
      </w:r>
    </w:p>
    <w:p w14:paraId="263590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m_bMouseDown = false;</w:t>
      </w:r>
    </w:p>
    <w:p w14:paraId="6FF232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99041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6E38BBE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18E28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!m_bMouseDown)</w:t>
      </w:r>
    </w:p>
    <w:p w14:paraId="15C3C3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1224EF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hangd = 0;</w:t>
      </w:r>
    </w:p>
    <w:p w14:paraId="2E0A5E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lp.Clear();</w:t>
      </w:r>
    </w:p>
    <w:p w14:paraId="5ED9A6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_ptStart = new System.Drawing.Point(e.X, e.Y);</w:t>
      </w:r>
    </w:p>
    <w:p w14:paraId="5ED767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_ptEnd = new System.Drawing.Point(e.X, e.Y);</w:t>
      </w:r>
    </w:p>
    <w:p w14:paraId="08BB07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lp.Add(m_ptStart);</w:t>
      </w:r>
    </w:p>
    <w:p w14:paraId="0A1025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_bMouseDown = !m_bMouseDown;</w:t>
      </w:r>
    </w:p>
    <w:p w14:paraId="28773C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015700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lse</w:t>
      </w:r>
    </w:p>
    <w:p w14:paraId="01C606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24EB6A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double mmperdot = 25.4 / Convert.ToDouble(imgdpi.Value);</w:t>
      </w:r>
    </w:p>
    <w:p w14:paraId="765F73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changd = changd + (Math.Sqrt((Math.Pow(m_ptStart.Y - m_ptEnd.Y, 2) + Math.Pow(m_ptStart.X - m_ptEnd.X, 2))) * mmperdot * scale);</w:t>
      </w:r>
    </w:p>
    <w:p w14:paraId="46E031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_ptStart = new System.Drawing.Point(e.X, e.Y);</w:t>
      </w:r>
    </w:p>
    <w:p w14:paraId="21D19B5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lp.Add(new System.Drawing.Point(e.X, e.Y));</w:t>
      </w:r>
    </w:p>
    <w:p w14:paraId="01403B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8399B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50464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496073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4A9F8F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64505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!m_bMouseDown)</w:t>
      </w:r>
    </w:p>
    <w:p w14:paraId="00FE0E6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D7B64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m_ptStart = new System.Drawing.Point(e.X, e.Y);</w:t>
      </w:r>
    </w:p>
    <w:p w14:paraId="71CE4F7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m_ptEnd = new System.Drawing.Point(e.X, e.Y);</w:t>
      </w:r>
    </w:p>
    <w:p w14:paraId="12CB7B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m_bMouseDown = !m_bMouseDown;</w:t>
      </w:r>
    </w:p>
    <w:p w14:paraId="234B22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4764A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192577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D678B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m_ptStart = new System.Drawing.Point(e.X, e.Y);</w:t>
      </w:r>
    </w:p>
    <w:p w14:paraId="186EDB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FDB71B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0A74D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imgpre.Image != null)</w:t>
      </w:r>
    </w:p>
    <w:p w14:paraId="3D5252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1A4119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landscape = (imgpre.Width / imgpre.Height &lt;= imgpre.Image.Width / imgpre.Image.Height);</w:t>
      </w:r>
    </w:p>
    <w:p w14:paraId="4E6F1A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landscape)</w:t>
      </w:r>
    </w:p>
    <w:p w14:paraId="1768D88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atio = Convert.ToDouble(imgpre.Image.Width) / imgpre.Width;</w:t>
      </w:r>
    </w:p>
    <w:p w14:paraId="2C488C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765591B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atio = Convert.ToDouble(imgpre.Image.Height) / imgpre.Height;</w:t>
      </w:r>
    </w:p>
    <w:p w14:paraId="4BC4D2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landscape)</w:t>
      </w:r>
    </w:p>
    <w:p w14:paraId="58D0612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D2BA4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left = Convert.ToInt16(m_ptStart.X * ratio);</w:t>
      </w:r>
    </w:p>
    <w:p w14:paraId="1E4B12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top = Convert.ToInt16((m_ptStart.Y - (imgpre.Height - imgpre.Image.Height / ratio) / 2) * ratio);</w:t>
      </w:r>
    </w:p>
    <w:p w14:paraId="410B4A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9341C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</w:t>
      </w:r>
    </w:p>
    <w:p w14:paraId="0F357A7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1A720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left = Convert.ToInt16((m_ptStart.X - (imgpre.Width - imgpre.Image.Width / ratio) / 2) * ratio);</w:t>
      </w:r>
    </w:p>
    <w:p w14:paraId="5388A57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top = Convert.ToInt16(m_ptStart.Y * ratio);</w:t>
      </w:r>
    </w:p>
    <w:p w14:paraId="3C3FF2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C3CD0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ouble r = 0, g = 0, b = 0;</w:t>
      </w:r>
    </w:p>
    <w:p w14:paraId="440DE2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n = 0</w:t>
      </w:r>
    </w:p>
    <w:p w14:paraId="63BD95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</w:t>
      </w:r>
    </w:p>
    <w:p w14:paraId="7B21533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i = 1;</w:t>
      </w:r>
    </w:p>
    <w:p w14:paraId="488170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ctr_id = 0;</w:t>
      </w:r>
    </w:p>
    <w:p w14:paraId="28CA33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each (Contour&lt;Point&gt; ctr in contourList)</w:t>
      </w:r>
    </w:p>
    <w:p w14:paraId="703776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ACAC1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CvInvoke.cvPointPolygonTest(ctr.Ptr, new PointF(imgleft, imgtop), false) &gt; 0)</w:t>
      </w:r>
    </w:p>
    <w:p w14:paraId="6F712E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6422CE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tr_id = i;</w:t>
      </w:r>
    </w:p>
    <w:p w14:paraId="264ACE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EE046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++;</w:t>
      </w:r>
    </w:p>
    <w:p w14:paraId="1D01A7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376BD9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tr_id == 0)</w:t>
      </w:r>
    </w:p>
    <w:p w14:paraId="5D5420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 if (imageSource != null) imgpre.Image = imageSource.ToBitmap(); }</w:t>
      </w:r>
    </w:p>
    <w:p w14:paraId="7F773A8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lse showInfo(ctr_id, contourList[ctr_id - 1]);</w:t>
      </w:r>
    </w:p>
    <w:p w14:paraId="1C0C72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247E76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locxy.Text = "X: " + imgleft + "; Y: " + imgtop + "; 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倍率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 " + scale.ToString("F2");</w:t>
      </w:r>
    </w:p>
    <w:p w14:paraId="22834A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Refresh();</w:t>
      </w:r>
    </w:p>
    <w:p w14:paraId="21BFAE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51936EA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008DB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Contour&lt;Point&gt; getPart(Bitmap src)        {</w:t>
      </w:r>
    </w:p>
    <w:p w14:paraId="0ED7C2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ontour&lt;Point&gt; res = null;</w:t>
      </w:r>
    </w:p>
    <w:p w14:paraId="06483F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age&lt;Bgr, byte&gt; IS = new Image&lt;Bgr, byte&gt;(src);</w:t>
      </w:r>
    </w:p>
    <w:p w14:paraId="1CC1A9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age&lt;Gray, Byte&gt; imageGrayscale = IS.Convert&lt;Gray, Byte&gt;();</w:t>
      </w:r>
    </w:p>
    <w:p w14:paraId="4C9143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var imageThreshold = imageGrayscale.CopyBlank();</w:t>
      </w:r>
    </w:p>
    <w:p w14:paraId="7BCB432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vInvoke.cvThreshold(imageGrayscale, imageThreshold, 0, 255, Emgu.CV.CvEnum.THRESH.CV_THRESH_OTSU);</w:t>
      </w:r>
    </w:p>
    <w:p w14:paraId="3FDD25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ageThreshold = imageThreshold.Not();</w:t>
      </w:r>
    </w:p>
    <w:p w14:paraId="21E6791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ontour&lt;System.Drawing.Point&gt; contours = imageThreshold.FindContours(CHAIN_APPROX_METHOD.CV_CHAIN_APPROX_SIMPLE, RETR_TYPE.CV_RETR_LIST);</w:t>
      </w:r>
    </w:p>
    <w:p w14:paraId="21BF7A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while (contours != null)</w:t>
      </w:r>
    </w:p>
    <w:p w14:paraId="49D363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D99EE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 = contours;</w:t>
      </w:r>
    </w:p>
    <w:p w14:paraId="2569A8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break;</w:t>
      </w:r>
    </w:p>
    <w:p w14:paraId="6170160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40AB5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res;</w:t>
      </w:r>
    </w:p>
    <w:p w14:paraId="49D3AC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89F9B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fruitShape = new string[4];</w:t>
      </w:r>
    </w:p>
    <w:p w14:paraId="7E1216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colorType = new string[5];</w:t>
      </w:r>
    </w:p>
    <w:p w14:paraId="16F302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colorType2 = new string[3];</w:t>
      </w:r>
    </w:p>
    <w:p w14:paraId="03BC7D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leafbase = new string[3];</w:t>
      </w:r>
    </w:p>
    <w:p w14:paraId="711A040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leaftop = new string[3];</w:t>
      </w:r>
    </w:p>
    <w:p w14:paraId="0E1875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[] leafedge = new string[3];</w:t>
      </w:r>
    </w:p>
    <w:p w14:paraId="5B513F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howInfo(int i, Contour&lt;Point&gt; ctr)</w:t>
      </w:r>
    </w:p>
    <w:p w14:paraId="56EE04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4264C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double jz = 1;</w:t>
      </w:r>
    </w:p>
    <w:p w14:paraId="4C6281C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cc.checkReg()) jz = 1-jz*DateTime.Now.Second / 120;            double jzh = 1;</w:t>
      </w:r>
    </w:p>
    <w:p w14:paraId="7A19B3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mperdot = 25.4 / Convert.ToDouble(imgdpi.Value);</w:t>
      </w:r>
    </w:p>
    <w:p w14:paraId="4703E61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list.Items[0].SubItems[1].Text = i.ToString();</w:t>
      </w:r>
    </w:p>
    <w:p w14:paraId="7B9E9D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fruitHeight.Value &gt; 0)</w:t>
      </w:r>
    </w:p>
    <w:p w14:paraId="0EFBEB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18141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jzh = 1 / (1 + (2.7013 * (double)fruitHeight.Value / 2 + 0.8335) / 100);</w:t>
      </w:r>
    </w:p>
    <w:p w14:paraId="06BAA8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1ECE6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para = mmperdot * scale * jz * jzh;</w:t>
      </w:r>
    </w:p>
    <w:p w14:paraId="384DC9C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type.SelectedIndex == 1)</w:t>
      </w:r>
    </w:p>
    <w:p w14:paraId="1B42FB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3BB76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CvBox2D mar = ctr.GetMinAreaRect();</w:t>
      </w:r>
    </w:p>
    <w:p w14:paraId="79BCE1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Source.Draw(mar, new Bgr(256, 0, 0), 1);                float h = mar.size.Height;</w:t>
      </w:r>
    </w:p>
    <w:p w14:paraId="5E32AA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loat w = mar.size.Width;</w:t>
      </w:r>
    </w:p>
    <w:p w14:paraId="58D2B6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p = 1;</w:t>
      </w:r>
    </w:p>
    <w:p w14:paraId="26A3FC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angle rect = new Rectangle(ctr.BoundingRectangle.X - p, ctr.BoundingRectangle.Y - p, ctr.BoundingRectangle.Width + 2 * p, ctr.BoundingRectangle.Height + 2 * p);</w:t>
      </w:r>
    </w:p>
    <w:p w14:paraId="7C10C8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Bitmap tmp = origin.Clone(mar.MinAreaRect(), System.Drawing.Imaging.PixelFormat.DontCare);</w:t>
      </w:r>
    </w:p>
    <w:p w14:paraId="2ADCC8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eq&lt;Point&gt; convexHull = ctr.GetConvexHull(Emgu.CV.CvEnum.ORIENTATION.CV_CLOCKWISE);</w:t>
      </w:r>
    </w:p>
    <w:p w14:paraId="72FE381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eq&lt;MCvConvexityDefect&gt; defects = ctr.GetConvexityDefacts(new MemStorage(), ORIENTATION.CV_CLOCKWISE);</w:t>
      </w:r>
    </w:p>
    <w:p w14:paraId="1DBBF5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CvConvexityDefect bottomp = defects[0];</w:t>
      </w:r>
    </w:p>
    <w:p w14:paraId="4ED53D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Point topp = convexHull[0];</w:t>
      </w:r>
    </w:p>
    <w:p w14:paraId="6596631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dfmax = bottomp.StartPoint.Y + bottomp.EndPoint.Y;</w:t>
      </w:r>
    </w:p>
    <w:p w14:paraId="556456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dfmin = topp.Y;</w:t>
      </w:r>
    </w:p>
    <w:p w14:paraId="054CC5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j = 0; j &lt; defects.Total; j++)</w:t>
      </w:r>
    </w:p>
    <w:p w14:paraId="6D54495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58F2F1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defects[j].StartPoint.Y + defects[j].EndPoint.Y &gt; dfmax &amp;&amp; Math.Abs(defects[j].StartPoint.X - defects[j].EndPoint.X) &gt; w / 10)</w:t>
      </w:r>
    </w:p>
    <w:p w14:paraId="710DF8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FFF044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fmax = defects[j].StartPoint.Y + defects[j].EndPoint.Y;</w:t>
      </w:r>
    </w:p>
    <w:p w14:paraId="3553B3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bottomp = defects[j];</w:t>
      </w:r>
    </w:p>
    <w:p w14:paraId="6712111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B27BA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7E18DB0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j = 0; j &lt; convexHull.Total; j++)</w:t>
      </w:r>
    </w:p>
    <w:p w14:paraId="1A98CE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73482D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onvexHull[j].Y &lt; dfmin)</w:t>
      </w:r>
    </w:p>
    <w:p w14:paraId="3315A0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5FB867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fmin = convexHull[j].Y;</w:t>
      </w:r>
    </w:p>
    <w:p w14:paraId="406FA3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opp = convexHull[j];</w:t>
      </w:r>
    </w:p>
    <w:p w14:paraId="15DEA0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8BBCA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7753CC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Point leftp = topp, rightp = topp;</w:t>
      </w:r>
    </w:p>
    <w:p w14:paraId="64E06D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each (Point pt in ctr)</w:t>
      </w:r>
    </w:p>
    <w:p w14:paraId="10D0FC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C6EDC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ouble jl = Math.Sqrt(Math.Pow(topp.X - pt.X, 2) + Math.Pow(topp.Y - pt.Y, 2));</w:t>
      </w:r>
    </w:p>
    <w:p w14:paraId="040AE42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jl &gt; w / 10 &amp;&amp; jl &lt; w / 7)</w:t>
      </w:r>
    </w:p>
    <w:p w14:paraId="30DF08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761848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leftp == topp) { leftp = pt; }</w:t>
      </w:r>
    </w:p>
    <w:p w14:paraId="73250F2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lse if (rightp == topp)</w:t>
      </w:r>
    </w:p>
    <w:p w14:paraId="6FC2E6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23237A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leftp.X - topp.X &gt; 0 &amp;&amp; pt.X - topp.X &lt; 0) rightp = pt;</w:t>
      </w:r>
    </w:p>
    <w:p w14:paraId="232177E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leftp.X - topp.X &lt; 0 &amp;&amp; pt.X - topp.X &gt; 0) rightp = pt;</w:t>
      </w:r>
    </w:p>
    <w:p w14:paraId="560266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352377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CBB70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2DE6DF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imageSource.Draw(new CircleF(bottomp.DepthPoint, 2), new Bgr(0, 256, 256), 2);</w:t>
      </w:r>
    </w:p>
    <w:p w14:paraId="0D258B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imageSource.Draw(new CircleF(bottomp.StartPoint, 2), new Bgr(256, 0, 256), 2);</w:t>
      </w:r>
    </w:p>
    <w:p w14:paraId="745DE7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imageSource.Draw(new CircleF(bottomp.EndPoint, 2), new Bgr(0, 256, 0), 2);</w:t>
      </w:r>
    </w:p>
    <w:p w14:paraId="5179CFB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imageSource.Draw(new CircleF(topp, 2), new Bgr(0, 256, 256), 2);</w:t>
      </w:r>
    </w:p>
    <w:p w14:paraId="49232F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imageSource.Draw(new CircleF(leftp, 2), new Bgr(0, 256, 0), 2);</w:t>
      </w:r>
    </w:p>
    <w:p w14:paraId="65EF55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imageSource.Draw(new CircleF(rightp, 2), new Bgr(256, 0, 256), 2);</w:t>
      </w:r>
    </w:p>
    <w:p w14:paraId="29ACF5E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1].SubItems[1].Text = (h * para).ToString("F1");</w:t>
      </w:r>
    </w:p>
    <w:p w14:paraId="6B62D8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1].SubItems[1].Tag = (h * h).ToString();</w:t>
      </w:r>
    </w:p>
    <w:p w14:paraId="4A0AB7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2].SubItems[1].Text = (w * para).ToString("F1");</w:t>
      </w:r>
    </w:p>
    <w:p w14:paraId="182F26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3].SubItems[1].Text = (ctr.Area* para*para / 100).ToString("F1");</w:t>
      </w:r>
    </w:p>
    <w:p w14:paraId="63D4D9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4].SubItems[1].Text = (w / h).ToString("F2");</w:t>
      </w:r>
    </w:p>
    <w:p w14:paraId="77A451B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5].SubItems[1].Text = Angle(topp, leftp, rightp).ToString("F1");</w:t>
      </w:r>
    </w:p>
    <w:p w14:paraId="75DF3C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6].SubItems[1].Text = Angle(bottomp.DepthPoint, bottomp.StartPoint, bottomp.EndPoint).ToString("F1");            }</w:t>
      </w:r>
    </w:p>
    <w:p w14:paraId="1028CF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type.SelectedIndex == 2)</w:t>
      </w:r>
    </w:p>
    <w:p w14:paraId="08A1196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758BB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mageSource.Draw(new LineSegment2D(pt1,pt2), new Bgr(256, 256, 0), 2);</w:t>
      </w:r>
    </w:p>
    <w:p w14:paraId="120E5B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thickness += Math.Sqrt(Math.Pow(pt1.X - pt2.X, 2) + Math.Pow(pt1.Y - pt2.Y, 2));</w:t>
      </w:r>
    </w:p>
    <w:p w14:paraId="4BD5C7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6348CE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B182A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list.Items[7].SubItems[1].Text = (roomarea *para*para / 100).ToString("F1");</w:t>
      </w:r>
    </w:p>
    <w:p w14:paraId="692D81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list.Items[8].SubItems[1].Text = rooms.ToString();</w:t>
      </w:r>
    </w:p>
    <w:p w14:paraId="11C1DC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list.Items[9].SubItems[1].Text = (roomarea * para*para/ 100/rooms).ToString("F1");</w:t>
      </w:r>
    </w:p>
    <w:p w14:paraId="5527126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list.Items[10].SubItems[1].Text = (roomarea*100/ctr.Area).ToString("F1");</w:t>
      </w:r>
    </w:p>
    <w:p w14:paraId="56FA55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list.Items[11].SubItems[1].Text = (thickness/rooms).ToString("F1");</w:t>
      </w:r>
    </w:p>
    <w:p w14:paraId="5CA87C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6AF37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AFFCB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type.SelectedIndex == 0)</w:t>
      </w:r>
    </w:p>
    <w:p w14:paraId="523DCE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81AB6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r = 0, g = 0, b = 0;</w:t>
      </w:r>
    </w:p>
    <w:p w14:paraId="23DF55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n = 0;</w:t>
      </w:r>
    </w:p>
    <w:p w14:paraId="49EC825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angle mar2 = ctr.BoundingRectangle;</w:t>
      </w:r>
    </w:p>
    <w:p w14:paraId="1150A1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perating.Show();</w:t>
      </w:r>
    </w:p>
    <w:p w14:paraId="5D62453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&lt;Hsv, byte&gt; newimg2 = new Image&lt;Hsv, byte&gt;(imageSource.Size);</w:t>
      </w:r>
    </w:p>
    <w:p w14:paraId="1E06299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vInvoke.cvCvtColor(imageSource, newimg2, COLOR_CONVERSION.BGR2HSV);</w:t>
      </w:r>
    </w:p>
    <w:p w14:paraId="6D7590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&lt;Bgr, byte&gt; newimg = imageSource.Copy();</w:t>
      </w:r>
    </w:p>
    <w:p w14:paraId="523BC6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j = mar2.Left; j &lt; mar2.Left + mar2.Width; j++)                {</w:t>
      </w:r>
    </w:p>
    <w:p w14:paraId="5A4139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k = mar2.Top; k &lt; mar2.Top + mar2.Height; k++)</w:t>
      </w:r>
    </w:p>
    <w:p w14:paraId="135369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20AFE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{</w:t>
      </w:r>
    </w:p>
    <w:p w14:paraId="7ACD76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bool inhole = false;</w:t>
      </w:r>
    </w:p>
    <w:p w14:paraId="3747ED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excludehole.Checked)</w:t>
      </w:r>
    </w:p>
    <w:p w14:paraId="5D64F4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0500286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foreach (Contour&lt;Point&gt; ctr2 in contourList)</w:t>
      </w:r>
    </w:p>
    <w:p w14:paraId="721B826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{</w:t>
      </w:r>
    </w:p>
    <w:p w14:paraId="2465F0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if (ctr2.Area &lt; average_area)</w:t>
      </w:r>
    </w:p>
    <w:p w14:paraId="75D869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{</w:t>
      </w:r>
    </w:p>
    <w:p w14:paraId="0A4F40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if (CvInvoke.cvPointPolygonTest(ctr2.Ptr, new PointF(j, k), false) &gt; 0)                                        {</w:t>
      </w:r>
    </w:p>
    <w:p w14:paraId="1D7C53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    inhole = true;</w:t>
      </w:r>
    </w:p>
    <w:p w14:paraId="45A85E1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    break;</w:t>
      </w:r>
    </w:p>
    <w:p w14:paraId="672E075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}</w:t>
      </w:r>
    </w:p>
    <w:p w14:paraId="6BDCB2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}</w:t>
      </w:r>
    </w:p>
    <w:p w14:paraId="0CAF48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}</w:t>
      </w:r>
    </w:p>
    <w:p w14:paraId="3B6BC5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3084DB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!inhole)</w:t>
      </w:r>
    </w:p>
    <w:p w14:paraId="73DA1E9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11D4C31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MCvScalar s = CvInvoke.cvGet2D(newimg, k, j);</w:t>
      </w:r>
    </w:p>
    <w:p w14:paraId="2A4C94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MCvScalar s2 = CvInvoke.cvGet2D(newimg2, k,j);</w:t>
      </w:r>
    </w:p>
    <w:p w14:paraId="56EAFD1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n++;</w:t>
      </w:r>
    </w:p>
    <w:p w14:paraId="0FFB89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3FCF79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57559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Application.DoEvents();</w:t>
      </w:r>
    </w:p>
    <w:p w14:paraId="5208A4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098F2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768A60E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perating.Hide();</w:t>
      </w:r>
    </w:p>
    <w:p w14:paraId="35B4F7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!clickstrips.Checked) imgpre.Image = newimg.ToBitmap();</w:t>
      </w:r>
    </w:p>
    <w:p w14:paraId="7A936A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rlist.Items[12].SubItems[1].Text = (r * jz / n).ToString("F1");</w:t>
      </w:r>
    </w:p>
    <w:p w14:paraId="047C14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rlist.Items[13].SubItems[1].Text = (g * jz / n).ToString("F1");</w:t>
      </w:r>
    </w:p>
    <w:p w14:paraId="272C1D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rlist.Items[14].SubItems[1].Text = (b * jz / n).ToString("F1");</w:t>
      </w:r>
    </w:p>
    <w:p w14:paraId="62760E3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LL = 0.2126007 * r + 0.7151947 * g + 0.0722046 * b;</w:t>
      </w:r>
    </w:p>
    <w:p w14:paraId="660B96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aa = 0.3258962 * r - 0.4992596 * g + 0.1733409 * b + 128;</w:t>
      </w:r>
    </w:p>
    <w:p w14:paraId="65A967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bb = 0.1218128 * r + 0.3785610 * g - 0.5003738 * b + 128;</w:t>
      </w:r>
    </w:p>
    <w:p w14:paraId="2EF180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15].SubItems[1].Text = (LL * jz).ToString("F1");</w:t>
      </w:r>
    </w:p>
    <w:p w14:paraId="01ED38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16].SubItems[1].Text = (aa * jz).ToString("F1");                rlist.Items[17].SubItems[1].Text = (bb * jz).ToString("F1");</w:t>
      </w:r>
    </w:p>
    <w:p w14:paraId="0496DB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list.Items[19].SubItems[1].Text = findColorName(r * jz / n, g * jz / n, b * jz / n);               </w:t>
      </w:r>
    </w:p>
    <w:p w14:paraId="2A823A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list.Items[18].SubItems[1].Text =bweight.Text;</w:t>
      </w:r>
    </w:p>
    <w:p w14:paraId="611881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Image = imageSource.ToBitmap();</w:t>
      </w:r>
    </w:p>
    <w:p w14:paraId="04336E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42F73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 BaiduAccessToken = "";</w:t>
      </w:r>
    </w:p>
    <w:p w14:paraId="6B7AC04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ing appid = "";         string appsecret = "";        string TokenUrl = "https:</w:t>
      </w:r>
    </w:p>
    <w:p w14:paraId="5F2EB2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static String getFileBase64(String fileName)</w:t>
      </w:r>
    </w:p>
    <w:p w14:paraId="1D71127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5DDF0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ileStream filestream = new FileStream(fileName, FileMode.Open);</w:t>
      </w:r>
    </w:p>
    <w:p w14:paraId="7E6A56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byte[] arr = new byte[filestream.Length];</w:t>
      </w:r>
    </w:p>
    <w:p w14:paraId="50727D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ilestream.Read(arr, 0, (int)filestream.Length);</w:t>
      </w:r>
    </w:p>
    <w:p w14:paraId="534615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baser64 = Convert.ToBase64String(arr);</w:t>
      </w:r>
    </w:p>
    <w:p w14:paraId="42AB4D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ilestream.Close();</w:t>
      </w:r>
    </w:p>
    <w:p w14:paraId="40C1CD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baser64;</w:t>
      </w:r>
    </w:p>
    <w:p w14:paraId="6606E5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1B0931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getrooms(string fn)</w:t>
      </w:r>
    </w:p>
    <w:p w14:paraId="5E079DD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53F1B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BaiduAccessToken == "") BaiduAccessToken = getAccessToken();</w:t>
      </w:r>
    </w:p>
    <w:p w14:paraId="411646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onsole.WriteLine(BaiduAccessToken);</w:t>
      </w:r>
    </w:p>
    <w:p w14:paraId="0E9381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BaiduAccessToken != "")</w:t>
      </w:r>
    </w:p>
    <w:p w14:paraId="4BE6F4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63915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File.Exists(fn))</w:t>
      </w:r>
    </w:p>
    <w:p w14:paraId="070C3C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7B6ACB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operating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正在识别番茄心室，请稍后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...";</w:t>
      </w:r>
    </w:p>
    <w:p w14:paraId="4B0AD2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operating.Show();</w:t>
      </w:r>
    </w:p>
    <w:p w14:paraId="7939E0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pplication.DoEvents();</w:t>
      </w:r>
    </w:p>
    <w:p w14:paraId="3C6FE9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ncoding encoding = Encoding.Default;</w:t>
      </w:r>
    </w:p>
    <w:p w14:paraId="2C575C1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HttpWebRequest request = (HttpWebRequest)WebRequest.Create(host);</w:t>
      </w:r>
    </w:p>
    <w:p w14:paraId="2E749B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quest.Method = "post";</w:t>
      </w:r>
    </w:p>
    <w:p w14:paraId="4A83F9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quest.ContentType = "application/json";</w:t>
      </w:r>
    </w:p>
    <w:p w14:paraId="43F87D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quest.KeepAlive = true;</w:t>
      </w:r>
    </w:p>
    <w:p w14:paraId="2EFE87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 str = getFileBase64(fn);</w:t>
      </w:r>
    </w:p>
    <w:p w14:paraId="759A45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 = "{\"image\":\"" + str + "\"}";</w:t>
      </w:r>
    </w:p>
    <w:p w14:paraId="3A799F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yte[] buffer = encoding.GetBytes(str);</w:t>
      </w:r>
    </w:p>
    <w:p w14:paraId="66F9AA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quest.ContentLength = buffer.Length;</w:t>
      </w:r>
    </w:p>
    <w:p w14:paraId="13093B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request.GetRequestStream().Write(buffer, 0, buffer.Length);</w:t>
      </w:r>
    </w:p>
    <w:p w14:paraId="644334C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HttpWebResponse response = (HttpWebResponse)request.GetResponse();</w:t>
      </w:r>
    </w:p>
    <w:p w14:paraId="014CF4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StreamReader reader = new StreamReader(response.GetResponseStream(), Encoding.UTF8);</w:t>
      </w:r>
    </w:p>
    <w:p w14:paraId="003FAD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 result = reader.ReadToEnd();</w:t>
      </w:r>
    </w:p>
    <w:p w14:paraId="25EB05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JavaScriptObject jsonObj = JavaScriptConvert.DeserializeObject&lt;JavaScriptObject&gt;(result);</w:t>
      </w:r>
    </w:p>
    <w:p w14:paraId="4442E6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jsonObj.ContainsKey("results"))</w:t>
      </w:r>
    </w:p>
    <w:p w14:paraId="558FEE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DADF5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JavaScriptArray oo = jsonObj["results"] as JavaScriptArray;</w:t>
      </w:r>
    </w:p>
    <w:p w14:paraId="65B0D1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oo.Count.ToString();</w:t>
      </w:r>
    </w:p>
    <w:p w14:paraId="4B5847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pre.Image = imageSource.ToBitmap();</w:t>
      </w:r>
    </w:p>
    <w:p w14:paraId="14B1B1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origin = imageSource.ToBitmap();</w:t>
      </w:r>
    </w:p>
    <w:p w14:paraId="7FF23F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operating.Hide();</w:t>
      </w:r>
    </w:p>
    <w:p w14:paraId="0B727C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operating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请右键打开或直接拖入多张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JPG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图片开始分析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...";</w:t>
      </w:r>
    </w:p>
    <w:p w14:paraId="4213C9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Application.DoEvents();</w:t>
      </w:r>
    </w:p>
    <w:p w14:paraId="0C131D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46763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else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未识别到番茄心室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);</w:t>
      </w:r>
    </w:p>
    <w:p w14:paraId="1D5848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EF367E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AE693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AC16C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string getAccessToken()</w:t>
      </w:r>
    </w:p>
    <w:p w14:paraId="296E3C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52088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url = string.Format(TokenUrl, appid, appsecret);</w:t>
      </w:r>
    </w:p>
    <w:p w14:paraId="4C2272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respText = "";</w:t>
      </w:r>
    </w:p>
    <w:p w14:paraId="607CEE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HttpWebRequest request = (HttpWebRequest)WebRequest.Create(url);</w:t>
      </w:r>
    </w:p>
    <w:p w14:paraId="33D77A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HttpWebResponse response = (HttpWebResponse)request.GetResponse();</w:t>
      </w:r>
    </w:p>
    <w:p w14:paraId="6C76CE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using (Stream resStream = response.GetResponseStream())</w:t>
      </w:r>
    </w:p>
    <w:p w14:paraId="24E134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EAFA4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reamReader reader = new StreamReader(resStream, Encoding.UTF8);</w:t>
      </w:r>
    </w:p>
    <w:p w14:paraId="6357C3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pText = reader.ReadToEnd();</w:t>
      </w:r>
    </w:p>
    <w:p w14:paraId="38FA0C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JavaScriptObject jsonObj = JavaScriptConvert.DeserializeObject&lt;JavaScriptObject&gt;(respText);</w:t>
      </w:r>
    </w:p>
    <w:p w14:paraId="6BAC36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pText = jsonObj["access_token"].ToString();</w:t>
      </w:r>
    </w:p>
    <w:p w14:paraId="48A130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Stream.Close();</w:t>
      </w:r>
    </w:p>
    <w:p w14:paraId="6AD2C5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30045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respText;</w:t>
      </w:r>
    </w:p>
    <w:p w14:paraId="2C8788B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69492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static double Angle(Point cen, Point first, Point second)</w:t>
      </w:r>
    </w:p>
    <w:p w14:paraId="6CC021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1D9AC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onst double M_PI = 3.1415926535897;</w:t>
      </w:r>
    </w:p>
    <w:p w14:paraId="36A9D79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a_x = first.X - cen.X;</w:t>
      </w:r>
    </w:p>
    <w:p w14:paraId="2CBFD1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a_y = first.Y - cen.Y;</w:t>
      </w:r>
    </w:p>
    <w:p w14:paraId="55C212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b_x = second.X - cen.X;</w:t>
      </w:r>
    </w:p>
    <w:p w14:paraId="1158B4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b_y = second.Y - cen.Y;</w:t>
      </w:r>
    </w:p>
    <w:p w14:paraId="1316D3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v1 = (ma_x * mb_x) + (ma_y * mb_y);</w:t>
      </w:r>
    </w:p>
    <w:p w14:paraId="6DC8C36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a_val = Math.Sqrt(ma_x * ma_x + ma_y * ma_y);</w:t>
      </w:r>
    </w:p>
    <w:p w14:paraId="49FD35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mb_val = Math.Sqrt(mb_x * mb_x + mb_y * mb_y);</w:t>
      </w:r>
    </w:p>
    <w:p w14:paraId="11F5F1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cosM = v1 / (ma_val * mb_val);</w:t>
      </w:r>
    </w:p>
    <w:p w14:paraId="23351FB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angleAMB = Math.Acos(cosM) * 180 / M_PI;</w:t>
      </w:r>
    </w:p>
    <w:p w14:paraId="480F2F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angleAMB;</w:t>
      </w:r>
    </w:p>
    <w:p w14:paraId="09AFC0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 </w:t>
      </w:r>
    </w:p>
    <w:p w14:paraId="3685D5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static PointF GetIntersection(Point lineFirstStar, Point lineFirstEnd, Point lineSecondStar, Point lineSecondEnd)</w:t>
      </w:r>
    </w:p>
    <w:p w14:paraId="474CBD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          </w:t>
      </w:r>
    </w:p>
    <w:p w14:paraId="66016D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loat a = 0, b = 0;</w:t>
      </w:r>
    </w:p>
    <w:p w14:paraId="5FCA8DD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state = 0;</w:t>
      </w:r>
    </w:p>
    <w:p w14:paraId="78B068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lineFirstStar.X != lineFirstEnd.X)</w:t>
      </w:r>
    </w:p>
    <w:p w14:paraId="22B004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59AAF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 = (lineFirstEnd.Y - lineFirstStar.Y) / (lineFirstEnd.X - lineFirstStar.X);</w:t>
      </w:r>
    </w:p>
    <w:p w14:paraId="2A46730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ate |= 1;</w:t>
      </w:r>
    </w:p>
    <w:p w14:paraId="6BB7B1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11313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lineSecondStar.X != lineSecondEnd.X)</w:t>
      </w:r>
    </w:p>
    <w:p w14:paraId="53EBB7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4E5D8A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b = (lineSecondEnd.Y - lineSecondStar.Y) / (lineSecondEnd.X - lineSecondStar.X);</w:t>
      </w:r>
    </w:p>
    <w:p w14:paraId="50B565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ate |= 2;</w:t>
      </w:r>
    </w:p>
    <w:p w14:paraId="5A084E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BAF67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witch (state)</w:t>
      </w:r>
    </w:p>
    <w:p w14:paraId="632E599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43118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0: </w:t>
      </w:r>
    </w:p>
    <w:p w14:paraId="6A8219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C2BA7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lineFirstStar.X == lineSecondStar.X)</w:t>
      </w:r>
    </w:p>
    <w:p w14:paraId="51D7C3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5D7834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return new PointF(0, 0);</w:t>
      </w:r>
    </w:p>
    <w:p w14:paraId="678E83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6151D63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lse</w:t>
      </w:r>
    </w:p>
    <w:p w14:paraId="1B947A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2A328E7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return new PointF(0, 0);</w:t>
      </w:r>
    </w:p>
    <w:p w14:paraId="708F783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4B03B6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88830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1: </w:t>
      </w:r>
    </w:p>
    <w:p w14:paraId="4BCA1A9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36ADD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x = lineSecondStar.X;</w:t>
      </w:r>
    </w:p>
    <w:p w14:paraId="55C294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y = (lineFirstStar.X - x) * (-a) + lineFirstStar.Y;</w:t>
      </w:r>
    </w:p>
    <w:p w14:paraId="24C640B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turn new PointF(x, y);</w:t>
      </w:r>
    </w:p>
    <w:p w14:paraId="64ADA2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43139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2: </w:t>
      </w:r>
    </w:p>
    <w:p w14:paraId="1F7702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3AF26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x = lineFirstStar.X;</w:t>
      </w:r>
    </w:p>
    <w:p w14:paraId="616213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y = (lineSecondStar.X - x) * (-b) + lineSecondStar.Y;</w:t>
      </w:r>
    </w:p>
    <w:p w14:paraId="0A947D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turn new PointF(x, y);</w:t>
      </w:r>
    </w:p>
    <w:p w14:paraId="7D943F8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B571A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3: </w:t>
      </w:r>
    </w:p>
    <w:p w14:paraId="17A4751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B2BCE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a == b)</w:t>
      </w:r>
    </w:p>
    <w:p w14:paraId="7AAF9F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3E8C1C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return new PointF(0, 0);</w:t>
      </w:r>
    </w:p>
    <w:p w14:paraId="201F4D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6BF077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x = (a * lineFirstStar.X - b * lineSecondStar.X - lineFirstStar.Y + lineSecondStar.Y) / (a - b);</w:t>
      </w:r>
    </w:p>
    <w:p w14:paraId="0325DE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loat y = a * x - a * lineFirstStar.X + lineFirstStar.Y;</w:t>
      </w:r>
    </w:p>
    <w:p w14:paraId="5EDEE62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turn new PointF(x, y);</w:t>
      </w:r>
    </w:p>
    <w:p w14:paraId="282F68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DC0C9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807E5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new Point(0, 0);</w:t>
      </w:r>
    </w:p>
    <w:p w14:paraId="51FD10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4677D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crop_Click(object sender, EventArgs e)</w:t>
      </w:r>
    </w:p>
    <w:p w14:paraId="413C85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49DA28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top &gt; 0 &amp;&amp; imgH &gt; 0 &amp;&amp; imgleft &gt; 0 &amp;&amp; imgW &gt; 0 &amp; imgleft &gt; 0 &amp;&amp; imgW &gt; 0)</w:t>
      </w:r>
    </w:p>
    <w:p w14:paraId="514485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CB394E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ctangle rect=new Rectangle(imgleft, imgtop, imgW, imgH);</w:t>
      </w:r>
    </w:p>
    <w:p w14:paraId="20646D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rigin = origin.Clone(rect, System.Drawing.Imaging.PixelFormat.DontCare);</w:t>
      </w:r>
    </w:p>
    <w:p w14:paraId="47C15D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Image = origin;</w:t>
      </w:r>
    </w:p>
    <w:p w14:paraId="60331BE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heckFullScreen();</w:t>
      </w:r>
    </w:p>
    <w:p w14:paraId="23C30C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_ptStart = m_ptEnd;</w:t>
      </w:r>
    </w:p>
    <w:p w14:paraId="0CC03C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5F080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688A4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static Bitmap Skelatanize(Image&lt;Gray, byte&gt; img2)</w:t>
      </w:r>
    </w:p>
    <w:p w14:paraId="3313707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{</w:t>
      </w:r>
    </w:p>
    <w:p w14:paraId="0BCF61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mage&lt;Gray, byte&gt; skel = new Image&lt;Gray, byte&gt;(img2.Size);</w:t>
      </w:r>
    </w:p>
    <w:p w14:paraId="2DE7A8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for (int y = 0; y &lt; skel.Height; y++)</w:t>
      </w:r>
    </w:p>
    <w:p w14:paraId="2B3DC4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 (int x = 0; x &lt; skel.Width; x++)</w:t>
      </w:r>
    </w:p>
    <w:p w14:paraId="7BA6F3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kel.Data[y, x, 0] = 0;</w:t>
      </w:r>
    </w:p>
    <w:p w14:paraId="4EC91F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mage&lt;Gray, byte&gt; img = skel.Copy();</w:t>
      </w:r>
    </w:p>
    <w:p w14:paraId="14CBA4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for (int y = 0; y &lt; skel.Height; y++)</w:t>
      </w:r>
    </w:p>
    <w:p w14:paraId="6376C65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 (int x = 0; x &lt; skel.Width; x++)</w:t>
      </w:r>
    </w:p>
    <w:p w14:paraId="5EA3F7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.Data[y, x, 0] = img2.Data[y, x, 0];</w:t>
      </w:r>
    </w:p>
    <w:p w14:paraId="535552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tructuringElementEx element;</w:t>
      </w:r>
    </w:p>
    <w:p w14:paraId="0B5076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element = new StructuringElementEx(3, 3, 1, 1, Emgu.CV.CvEnum.CV_ELEMENT_SHAPE.CV_SHAPE_CROSS);</w:t>
      </w:r>
    </w:p>
    <w:p w14:paraId="28CDE9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mage&lt;Gray, byte&gt; temp;</w:t>
      </w:r>
    </w:p>
    <w:p w14:paraId="7E80DB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bool done = false;</w:t>
      </w:r>
    </w:p>
    <w:p w14:paraId="3070D2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do</w:t>
      </w:r>
    </w:p>
    <w:p w14:paraId="733CEA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2FE54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emp = img.MorphologyEx(element, Emgu.CV.CvEnum.CV_MORPH_OP.CV_MOP_OPEN, 1);</w:t>
      </w:r>
    </w:p>
    <w:p w14:paraId="7209E2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emp = temp.Not();</w:t>
      </w:r>
    </w:p>
    <w:p w14:paraId="005531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emp = temp.And(img);</w:t>
      </w:r>
    </w:p>
    <w:p w14:paraId="5F5E40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kel = skel.Or(temp);</w:t>
      </w:r>
    </w:p>
    <w:p w14:paraId="3DDFA1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 = img.Erode(1);</w:t>
      </w:r>
    </w:p>
    <w:p w14:paraId="475463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[] min, max;</w:t>
      </w:r>
    </w:p>
    <w:p w14:paraId="0B728F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Point[] pmin, pmax;</w:t>
      </w:r>
    </w:p>
    <w:p w14:paraId="44F7745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.MinMax(out min, out max, out pmin, out pmax);</w:t>
      </w:r>
    </w:p>
    <w:p w14:paraId="6436335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ne = (max[0] == 0);</w:t>
      </w:r>
    </w:p>
    <w:p w14:paraId="0E5BC0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 while (!done);</w:t>
      </w:r>
    </w:p>
    <w:p w14:paraId="70E98E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return skel.ToBitmap();</w:t>
      </w:r>
    </w:p>
    <w:p w14:paraId="4B1C82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1FD293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heckFullScreen()</w:t>
      </w:r>
    </w:p>
    <w:p w14:paraId="6C668D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546D7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humb.Checked = (imgpre.Image.Width &gt; splitContainer1.Panel1.Width) || (imgpre.Image.Height&gt; splitContainer1.Panel1.Height);</w:t>
      </w:r>
    </w:p>
    <w:p w14:paraId="79B2FE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humb_Click(null, null);</w:t>
      </w:r>
    </w:p>
    <w:p w14:paraId="62E31C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DD11E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Contour&lt;Point&gt;&gt; contourList = new List&lt;Contour&lt;Point&gt;&gt;();</w:t>
      </w:r>
    </w:p>
    <w:p w14:paraId="1A8816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mage&lt;Bgr, Byte&gt; imageSource;</w:t>
      </w:r>
    </w:p>
    <w:p w14:paraId="71CC93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double scale = 1;</w:t>
      </w:r>
    </w:p>
    <w:p w14:paraId="504BA4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nt maxWidth = 900;</w:t>
      </w:r>
    </w:p>
    <w:p w14:paraId="00E364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double average_area = 0;</w:t>
      </w:r>
    </w:p>
    <w:p w14:paraId="2E8E4B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getres_Click(object sender, EventArgs e)</w:t>
      </w:r>
    </w:p>
    <w:p w14:paraId="23FB25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4D15D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pre.Image != null &amp;&amp; origin!=null)</w:t>
      </w:r>
    </w:p>
    <w:p w14:paraId="1F06B8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FE3C0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Source = new Image&lt;Bgr, byte&gt;(origin);</w:t>
      </w:r>
    </w:p>
    <w:p w14:paraId="3F6004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&lt;Gray, Byte&gt; imageGrayscale = imageSource.Convert&lt;Gray, Byte&gt;();</w:t>
      </w:r>
    </w:p>
    <w:p w14:paraId="619A4D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grayway.SelectedIndex &gt; 0) imageGrayscale = imageSource[grayway.SelectedIndex - 1];</w:t>
      </w:r>
    </w:p>
    <w:p w14:paraId="77A8FD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otsu_thresh_val = 0;</w:t>
      </w:r>
    </w:p>
    <w:p w14:paraId="2918EE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&lt;Gray, Byte&gt; imageThreshold = null;</w:t>
      </w:r>
    </w:p>
    <w:p w14:paraId="3C8198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binaryway.SelectedIndex == 0)</w:t>
      </w:r>
    </w:p>
    <w:p w14:paraId="52BCEE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50F1D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ageThreshold = imageGrayscale.CopyBlank();</w:t>
      </w:r>
    </w:p>
    <w:p w14:paraId="1FF8DC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otsu_thresh_val = CvInvoke.cvThreshold(imageGrayscale, imageThreshold, 0, 255, Emgu.CV.CvEnum.THRESH.CV_THRESH_OTSU);</w:t>
      </w:r>
    </w:p>
    <w:p w14:paraId="293BB5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72BE74C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0F92B4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A25A9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ageThreshold = imageGrayscale.ThresholdBinary(new Gray(thr.Value),new Gray(255));</w:t>
      </w:r>
    </w:p>
    <w:p w14:paraId="61EBB9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2B3EFB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reduceNoise.Checked)</w:t>
      </w:r>
    </w:p>
    <w:p w14:paraId="2A44A0D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25DC46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ageThreshold._Erode(1);</w:t>
      </w:r>
    </w:p>
    <w:p w14:paraId="0E8105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ageThreshold._Dilate(1);</w:t>
      </w:r>
    </w:p>
    <w:p w14:paraId="06C1EAA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853B12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ntour&lt;System.Drawing.Point&gt; contours = imageThreshold.FindContours(CHAIN_APPROX_METHOD.CV_CHAIN_APPROX_NONE,RETR_TYPE.CV_RETR_LIST);</w:t>
      </w:r>
    </w:p>
    <w:p w14:paraId="1DBF1C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i = 1;</w:t>
      </w:r>
    </w:p>
    <w:p w14:paraId="47A6C8F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ntourList.Clear();</w:t>
      </w:r>
    </w:p>
    <w:p w14:paraId="6479C2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while (contours != null)</w:t>
      </w:r>
    </w:p>
    <w:p w14:paraId="2E2820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479E40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ontours.BoundingRectangle.Width &gt; minwd.Value * origin.Width / basenum.Value &amp;&amp; contours.BoundingRectangle.Width &lt; maxwd.Value * origin.Width / basenum.Value</w:t>
      </w:r>
    </w:p>
    <w:p w14:paraId="632D21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&amp;&amp; contours.BoundingRectangle.Height &gt; minwd.Value * origin.Height / basenum.Value &amp;&amp; contours.BoundingRectangle.Height &lt; maxwd.Value * origin.Height / basenum.Value)</w:t>
      </w:r>
    </w:p>
    <w:p w14:paraId="555DBB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7F85B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ontourList.Add(contours);</w:t>
      </w:r>
    </w:p>
    <w:p w14:paraId="5DD7C0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90E79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tours = contours.HNext;</w:t>
      </w:r>
    </w:p>
    <w:p w14:paraId="7B49020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AE0DF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ntour&lt;Point&gt; temp = null;</w:t>
      </w:r>
    </w:p>
    <w:p w14:paraId="5FFC59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c = 0; c &lt; contourList.Count; c++)</w:t>
      </w:r>
    </w:p>
    <w:p w14:paraId="6F09FB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D021E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ctangle rtc = contourList[c].BoundingRectangle;</w:t>
      </w:r>
    </w:p>
    <w:p w14:paraId="0551C1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xy = rtc.X * 2 + rtc.Y * 10;</w:t>
      </w:r>
    </w:p>
    <w:p w14:paraId="2C7AF3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cc = c + 1; cc &lt; contourList.Count; cc++)</w:t>
      </w:r>
    </w:p>
    <w:p w14:paraId="03E1EE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D813A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ctangle rtc2 = contourList[cc].BoundingRectangle;</w:t>
      </w:r>
    </w:p>
    <w:p w14:paraId="31B0F1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nt jl = rtc2.X * 2 + rtc2.Y * 10;</w:t>
      </w:r>
    </w:p>
    <w:p w14:paraId="6C28866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jl &lt; xy)</w:t>
      </w:r>
    </w:p>
    <w:p w14:paraId="69B9F7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1E5096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temp = contourList[cc];</w:t>
      </w:r>
    </w:p>
    <w:p w14:paraId="14B3CE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ontourList[cc] = contourList[c];</w:t>
      </w:r>
    </w:p>
    <w:p w14:paraId="50F624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ontourList[c] = temp;</w:t>
      </w:r>
    </w:p>
    <w:p w14:paraId="0DEC65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xy = jl;</w:t>
      </w:r>
    </w:p>
    <w:p w14:paraId="40FC606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2D0B9D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1A4F21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verage_area += contourList[c].Area;</w:t>
      </w:r>
    </w:p>
    <w:p w14:paraId="1FE738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}</w:t>
      </w:r>
    </w:p>
    <w:p w14:paraId="0460846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verage_area = average_area / contourList.Count/2;</w:t>
      </w:r>
    </w:p>
    <w:p w14:paraId="05C360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c = 0; c &lt; contourList.Count; c++)</w:t>
      </w:r>
    </w:p>
    <w:p w14:paraId="3368FAF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D71DF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ontourList[c].Area &lt; average_area)</w:t>
      </w:r>
    </w:p>
    <w:p w14:paraId="748E99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1DA5A7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or (int cc = c + 1; cc &lt; contourList.Count; cc++)</w:t>
      </w:r>
    </w:p>
    <w:p w14:paraId="77127F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1BAEDD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if (contourList[cc].Area &gt;= average_area)                            {</w:t>
      </w:r>
    </w:p>
    <w:p w14:paraId="1E67CEE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temp = contourList[cc];</w:t>
      </w:r>
    </w:p>
    <w:p w14:paraId="0F795F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contourList[cc] = contourList[c];</w:t>
      </w:r>
    </w:p>
    <w:p w14:paraId="3E57DE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contourList[c] = temp;</w:t>
      </w:r>
    </w:p>
    <w:p w14:paraId="4BF5B0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break;</w:t>
      </w:r>
    </w:p>
    <w:p w14:paraId="2B7030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0A0EE9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7917E0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402A5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484DC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otsu_thresh_low = otsu_thresh_val * 0.5;</w:t>
      </w:r>
    </w:p>
    <w:p w14:paraId="481CE5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binimage.Checked)</w:t>
      </w:r>
    </w:p>
    <w:p w14:paraId="178E62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pre.Image = imageThreshold.ToBitmap();</w:t>
      </w:r>
    </w:p>
    <w:p w14:paraId="4C536D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37AB01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pre.Image = imageSource.ToBitmap();</w:t>
      </w:r>
    </w:p>
    <w:p w14:paraId="365A88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A3FEB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137C09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getebv_Click(object sender, EventArgs e)</w:t>
      </w:r>
    </w:p>
    <w:p w14:paraId="22E339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22ECB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etebv.Checked = !getebv.Checked;</w:t>
      </w:r>
    </w:p>
    <w:p w14:paraId="58481B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getebv.Checked)</w:t>
      </w:r>
    </w:p>
    <w:p w14:paraId="615179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DC202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humb.Checked = false;</w:t>
      </w:r>
    </w:p>
    <w:p w14:paraId="66D790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humb_Click(null, null);</w:t>
      </w:r>
    </w:p>
    <w:p w14:paraId="76DB4E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56628DD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DE901C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averes_Click(object sender, EventArgs e)</w:t>
      </w:r>
    </w:p>
    <w:p w14:paraId="0EF5BC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43B54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slist.ListViewItemSorter = null;</w:t>
      </w:r>
    </w:p>
    <w:p w14:paraId="731631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qs = reslist.Items.Count;</w:t>
      </w:r>
    </w:p>
    <w:p w14:paraId="356598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list.Columns.Count-1 != rlist.Items.Count)</w:t>
      </w:r>
    </w:p>
    <w:p w14:paraId="159CC2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9EB52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list.Items.Clear();</w:t>
      </w:r>
    </w:p>
    <w:p w14:paraId="13CD97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list.Columns.Clear();</w:t>
      </w:r>
    </w:p>
    <w:p w14:paraId="513AA9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list.Columns.Add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图像编号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52865C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k = 0; k &lt; rlist.Items.Count; k++) reslist.Columns.Add(rlist.Items[k].SubItems[0].Text);</w:t>
      </w:r>
    </w:p>
    <w:p w14:paraId="078C57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E184C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i = 1;</w:t>
      </w:r>
    </w:p>
    <w:p w14:paraId="75401CB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Contour&lt;Point&gt; ctr in contourList)</w:t>
      </w:r>
    </w:p>
    <w:p w14:paraId="379A98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0C944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bool canread = true;</w:t>
      </w:r>
    </w:p>
    <w:p w14:paraId="045032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imgtype.SelectedIndex == 2) canread = (ctr.Area &gt; 2*average_area);</w:t>
      </w:r>
    </w:p>
    <w:p w14:paraId="139BD7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anread)</w:t>
      </w:r>
    </w:p>
    <w:p w14:paraId="5C9EF3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8FC93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howInfo(i, ctr);</w:t>
      </w:r>
    </w:p>
    <w:p w14:paraId="6CA563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ListViewItem lvi = reslist.Items.Add(imgid.Text);</w:t>
      </w:r>
    </w:p>
    <w:p w14:paraId="1FD40D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j = 0; j &lt; rlist.Items.Count; j++)</w:t>
      </w:r>
    </w:p>
    <w:p w14:paraId="2517F1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2892B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lvi.SubItems.Add(rlist.Items[j].SubItems[1].Text);</w:t>
      </w:r>
    </w:p>
    <w:p w14:paraId="036975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FDE10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0524B9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++;</w:t>
      </w:r>
    </w:p>
    <w:p w14:paraId="6CF25D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pplication.DoEvents();</w:t>
      </w:r>
    </w:p>
    <w:p w14:paraId="28F36BC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D7AB2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ListViewItem lvi_avg = reslist.Items.Add(imgid.Text);</w:t>
      </w:r>
    </w:p>
    <w:p w14:paraId="072624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lvi_avg.SubItems.Add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平均值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5D5C4A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 (int j = 2; j &lt; reslist.Columns.Count; j++)</w:t>
      </w:r>
    </w:p>
    <w:p w14:paraId="38AFEE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056C6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[] data = new double[contourList.Count];</w:t>
      </w:r>
    </w:p>
    <w:p w14:paraId="2C01BA1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k = 0; k &lt; contourList.Count; k++)</w:t>
      </w:r>
    </w:p>
    <w:p w14:paraId="594C90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941BC9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ry</w:t>
      </w:r>
    </w:p>
    <w:p w14:paraId="19ECEA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0DC2F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ata[k] = Convert.ToDouble(reslist.Items[k+qs].SubItems[j].Text);</w:t>
      </w:r>
    </w:p>
    <w:p w14:paraId="0A0F35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04720CC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tch</w:t>
      </w:r>
    </w:p>
    <w:p w14:paraId="26613A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B01FB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ata[k] = 0.0;</w:t>
      </w:r>
    </w:p>
    <w:p w14:paraId="161F58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4B943BC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0C67AD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aticTools tool = new StaticTools(data);</w:t>
      </w:r>
    </w:p>
    <w:p w14:paraId="296273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lvi_avg.SubItems.Add(tool.getAverage().ToString("F2"));</w:t>
      </w:r>
    </w:p>
    <w:p w14:paraId="41042A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57F066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saveres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保存结果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3C8D75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abmain.SelectedIndex = 1;</w:t>
      </w:r>
    </w:p>
    <w:p w14:paraId="19E7CB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C63D3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bool asc = true;</w:t>
      </w:r>
    </w:p>
    <w:p w14:paraId="4CC17BF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int selectedCol = 0;</w:t>
      </w:r>
    </w:p>
    <w:p w14:paraId="35BED0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eslist_ColumnClick(object sender, ColumnClickEventArgs e)</w:t>
      </w:r>
    </w:p>
    <w:p w14:paraId="74599F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D3F18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asc = !asc;</w:t>
      </w:r>
    </w:p>
    <w:p w14:paraId="689C57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slist.ListViewItemSorter = new ListViewItemComparer(e.Column, asc);</w:t>
      </w:r>
    </w:p>
    <w:p w14:paraId="50DD16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e.Column &gt; 1)</w:t>
      </w:r>
    </w:p>
    <w:p w14:paraId="4CA3575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159CE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electedCol = e.Column;</w:t>
      </w:r>
    </w:p>
    <w:p w14:paraId="5D62BC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[] data;</w:t>
      </w:r>
    </w:p>
    <w:p w14:paraId="2FD6D8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reslist.SelectedItems.Count &lt;= 1)</w:t>
      </w:r>
    </w:p>
    <w:p w14:paraId="603EB8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14246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ata = new double[reslist.Items.Count];</w:t>
      </w:r>
    </w:p>
    <w:p w14:paraId="468C62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i = 0; i &lt; reslist.Items.Count; i++)</w:t>
      </w:r>
    </w:p>
    <w:p w14:paraId="12B557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51EA13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ry</w:t>
      </w:r>
    </w:p>
    <w:p w14:paraId="1C0B49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781B54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data[i] = Convert.ToDouble(reslist.Items[i].SubItems[e.Column].Text);</w:t>
      </w:r>
    </w:p>
    <w:p w14:paraId="4B83C0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871719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tch</w:t>
      </w:r>
    </w:p>
    <w:p w14:paraId="5320955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240ED7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data[i] = 0.0;</w:t>
      </w:r>
    </w:p>
    <w:p w14:paraId="687D2E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255F7B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B1E7E0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BD5E9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185B54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2C64B4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ata = new double[reslist.SelectedItems.Count];</w:t>
      </w:r>
    </w:p>
    <w:p w14:paraId="0C41ED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i = 0; i &lt; reslist.SelectedItems.Count; i++)</w:t>
      </w:r>
    </w:p>
    <w:p w14:paraId="584AE9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CF04C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ry</w:t>
      </w:r>
    </w:p>
    <w:p w14:paraId="39C497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45E9CE6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data[i] = Convert.ToDouble(reslist.SelectedItems[i].SubItems[e.Column].Text);</w:t>
      </w:r>
    </w:p>
    <w:p w14:paraId="35A032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5DCA36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tch</w:t>
      </w:r>
    </w:p>
    <w:p w14:paraId="31A8C72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32ED2C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data[i] = 0.0;</w:t>
      </w:r>
    </w:p>
    <w:p w14:paraId="4FDCF4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6AAB93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34D9E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63B368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aticTools tool = new StaticTools(data);</w:t>
      </w:r>
    </w:p>
    <w:p w14:paraId="74C666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= reslist.Columns[e.Column].Text +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总数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 + data.Length + "\r\n\r\n";</w:t>
      </w:r>
    </w:p>
    <w:p w14:paraId="7A4A3F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平均值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getAverage().ToString("F5") + "\r\n\r\n";</w:t>
      </w:r>
    </w:p>
    <w:p w14:paraId="0D85819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方差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yangBenFangCha().ToString("F5") + "\r\n\r\n";</w:t>
      </w:r>
    </w:p>
    <w:p w14:paraId="55C925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标准差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yangBenBiaoZhunCha().ToString("F5") + "\r\n\r\n";</w:t>
      </w:r>
    </w:p>
    <w:p w14:paraId="20B5EF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极差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yangBenJiCha().ToString("F5") + "\r\n\r\n";</w:t>
      </w:r>
    </w:p>
    <w:p w14:paraId="7EBA82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递增率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yangBenDiZhengLv().ToString("F5") + "\r\n\r\n";</w:t>
      </w:r>
    </w:p>
    <w:p w14:paraId="5433BA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变异系数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yangBenBianYiXiShu().ToString("F5") + "\r\n\r\n";</w:t>
      </w:r>
    </w:p>
    <w:p w14:paraId="5F8B8A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最小值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getMin().ToString("F5") + "\r\n\r\n";</w:t>
      </w:r>
    </w:p>
    <w:p w14:paraId="074E47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Stat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最大值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tool.getMax().ToString("F5") + "\r\n\r\n";</w:t>
      </w:r>
    </w:p>
    <w:p w14:paraId="6111D1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39D14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C237A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esDel_Click(object sender, EventArgs e)</w:t>
      </w:r>
    </w:p>
    <w:p w14:paraId="381C49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029F8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list.SelectedItems.Count &gt; 0)</w:t>
      </w:r>
    </w:p>
    <w:p w14:paraId="553866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FB35A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if (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是否删除选择记录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reslist.SelectedItems.Count.ToString() +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条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?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该操作不可恢复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删除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, MessageBoxButtons.YesNo, MessageBoxIcon.Exclamation, MessageBoxDefaultButton.Button2) == DialogResult.Yes)</w:t>
      </w:r>
    </w:p>
    <w:p w14:paraId="4E948E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4233D4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i = 0; i &lt; reslist.SelectedItems.Count; i++)</w:t>
      </w:r>
    </w:p>
    <w:p w14:paraId="46F337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BA98C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slist.Items.Remove(reslist.SelectedItems[i]);</w:t>
      </w:r>
    </w:p>
    <w:p w14:paraId="32775E8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--;</w:t>
      </w:r>
    </w:p>
    <w:p w14:paraId="287145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C7569F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5F6EE8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CEB58F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BBFE4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esclear_Click(object sender, EventArgs e)</w:t>
      </w:r>
    </w:p>
    <w:p w14:paraId="7BBD33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45E6DB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是否确认清空记录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(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含表头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)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条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?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该操作不可恢复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删除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, MessageBoxButtons.YesNo, MessageBoxIcon.Exclamation, MessageBoxDefaultButton.Button2) == DialogResult.Yes)</w:t>
      </w:r>
    </w:p>
    <w:p w14:paraId="55A32C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FE5138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list.Items.Clear();</w:t>
      </w:r>
    </w:p>
    <w:p w14:paraId="422BD79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list.Columns.Clear();</w:t>
      </w:r>
    </w:p>
    <w:p w14:paraId="26F9E3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reslist.Columns.Add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图片编号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5B9FD2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D5FB3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B72D64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save_Click(object sender, EventArgs e)</w:t>
      </w:r>
    </w:p>
    <w:p w14:paraId="7F943E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52649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savefd.Filter = "JPG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文件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|*.jpg";</w:t>
      </w:r>
    </w:p>
    <w:p w14:paraId="58D1B7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avefd.FileName = imgid.Text;</w:t>
      </w:r>
    </w:p>
    <w:p w14:paraId="007CBB8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avefd.ShowDialog() == DialogResult.OK)</w:t>
      </w:r>
    </w:p>
    <w:p w14:paraId="4C33E3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DB2E4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Image.Save(savefd.FileName, ImageFormat.Jpeg);</w:t>
      </w:r>
    </w:p>
    <w:p w14:paraId="52F4063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图片已保存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完成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769E78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8937C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D1D87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openjpg_Click(object sender, EventArgs e)</w:t>
      </w:r>
    </w:p>
    <w:p w14:paraId="40EB1E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6F7BA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openfd.ShowDialog() == DialogResult.OK)</w:t>
      </w:r>
    </w:p>
    <w:p w14:paraId="38B346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09953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loadinit(openfd.FileName);</w:t>
      </w:r>
    </w:p>
    <w:p w14:paraId="2523F1D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F02B2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57C60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bool isNUM(string s)</w:t>
      </w:r>
    </w:p>
    <w:p w14:paraId="1F8CB52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40F6F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 == "")</w:t>
      </w:r>
    </w:p>
    <w:p w14:paraId="0F2D51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8AE09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false;</w:t>
      </w:r>
    </w:p>
    <w:p w14:paraId="27AAC5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5D5D06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54D4300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B4402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gex m_regex = new Regex("^(-?[0-9]*[.]*[0-9]{0,20})$");</w:t>
      </w:r>
    </w:p>
    <w:p w14:paraId="2B2ED59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m_regex.IsMatch(s);</w:t>
      </w:r>
    </w:p>
    <w:p w14:paraId="3EC3EA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CF9AE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19FE6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loadinit(string fname)</w:t>
      </w:r>
    </w:p>
    <w:p w14:paraId="3E4C886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91ADB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origin = new Bitmap(fname);</w:t>
      </w:r>
    </w:p>
    <w:p w14:paraId="3659E05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xifManager em2 = new ExifManager(fname);</w:t>
      </w:r>
    </w:p>
    <w:p w14:paraId="30FF7A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info.Text = "  ";</w:t>
      </w:r>
    </w:p>
    <w:p w14:paraId="541938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em2.Copyright != "") caminfo.Text +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光圈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 + em2.Copyright;</w:t>
      </w:r>
    </w:p>
    <w:p w14:paraId="66915E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em2.Title != "") caminfo.Text += "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快门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 + em2.Title;</w:t>
      </w:r>
    </w:p>
    <w:p w14:paraId="71D2EE0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em2.Description != "") caminfo.Text += "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感光度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:" + em2.Description;            </w:t>
      </w:r>
    </w:p>
    <w:p w14:paraId="44021D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sNUM(em2.Artist))</w:t>
      </w:r>
    </w:p>
    <w:p w14:paraId="2044792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DE8A0A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caminfo.Text += "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像素参照值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 + em2.Artist;                imgdpi.Value = Convert.ToInt16(25.4f* origin.Width / (900 * 10*Convert.ToSingle(em2.Artist)));</w:t>
      </w:r>
    </w:p>
    <w:p w14:paraId="606774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BE8FE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m2.Dispose();</w:t>
      </w:r>
    </w:p>
    <w:p w14:paraId="34844D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ageSource = new Image&lt;Bgr, byte&gt;(origin);</w:t>
      </w:r>
    </w:p>
    <w:p w14:paraId="52955C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[] fn = fname.ToLower().Replace(".jpg", "").Split('\\');</w:t>
      </w:r>
    </w:p>
    <w:p w14:paraId="4718230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operating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计算中，请稍候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...";</w:t>
      </w:r>
    </w:p>
    <w:p w14:paraId="040401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operating.Hide();</w:t>
      </w:r>
    </w:p>
    <w:p w14:paraId="28C157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ontourList.Clear();</w:t>
      </w:r>
    </w:p>
    <w:p w14:paraId="1C33F00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cale = 1;</w:t>
      </w:r>
    </w:p>
    <w:p w14:paraId="0F8BD92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ageSource.Width &gt; maxWidth)</w:t>
      </w:r>
    </w:p>
    <w:p w14:paraId="031708F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5BE89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cale = Convert.ToDouble(imageSource.Width) / maxWidth;</w:t>
      </w:r>
    </w:p>
    <w:p w14:paraId="19A045D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Source = imageSource.Resize(maxWidth, imageSource.Height * maxWidth / imageSource.Width, Emgu.CV.CvEnum.INTER.CV_INTER_NN);</w:t>
      </w:r>
    </w:p>
    <w:p w14:paraId="34A4C5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rigin = imageSource.ToBitmap();</w:t>
      </w:r>
    </w:p>
    <w:p w14:paraId="302F97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CD2960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Image = origin;</w:t>
      </w:r>
    </w:p>
    <w:p w14:paraId="25D391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heckFullScreen();</w:t>
      </w:r>
    </w:p>
    <w:p w14:paraId="40826D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6B01E6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Bitmap origin;</w:t>
      </w:r>
    </w:p>
    <w:p w14:paraId="0D8AE0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tabPage1_DragDrop(object sender, DragEventArgs e)</w:t>
      </w:r>
    </w:p>
    <w:p w14:paraId="23D0D0B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CE33CB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e.Data.GetDataPresent(DataFormats.FileDrop))</w:t>
      </w:r>
    </w:p>
    <w:p w14:paraId="549D22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B4469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rray fa = ((System.Array)e.Data.GetData(DataFormats.FileDrop));</w:t>
      </w:r>
    </w:p>
    <w:p w14:paraId="7A8C3B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i = 0; i &lt; fa.Length; i++)</w:t>
      </w:r>
    </w:p>
    <w:p w14:paraId="70D4A33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2885D0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 fname = fa.GetValue(i).ToString();</w:t>
      </w:r>
    </w:p>
    <w:p w14:paraId="30A7B9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fname.ToLower().EndsWith("jpg"))</w:t>
      </w:r>
    </w:p>
    <w:p w14:paraId="2D869D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0564A8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mgloadinit(fname);</w:t>
      </w:r>
    </w:p>
    <w:p w14:paraId="29766B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(imgtype.SelectedIndex==2)</w:t>
      </w:r>
    </w:p>
    <w:p w14:paraId="3F0E64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262519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    imageSource.Save(AppPath +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心室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.jpg");</w:t>
      </w:r>
    </w:p>
    <w:p w14:paraId="785E0A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    getrooms(AppPath +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心室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.jpg");</w:t>
      </w:r>
    </w:p>
    <w:p w14:paraId="4AB75B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773CEF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hsvtreat.Checked)</w:t>
      </w:r>
    </w:p>
    <w:p w14:paraId="77BDB4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43D012F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treatHSV();</w:t>
      </w:r>
    </w:p>
    <w:p w14:paraId="2075879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57DFAC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3AECAC3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else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请打开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JPG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类型图片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24979C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676A81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BEFB3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       </w:t>
      </w:r>
    </w:p>
    <w:p w14:paraId="35C717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esExcel_Click(object sender, EventArgs e)</w:t>
      </w:r>
    </w:p>
    <w:p w14:paraId="31D346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15285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Excel.Tag.ToString() != "0")</w:t>
      </w:r>
    </w:p>
    <w:p w14:paraId="25EA54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9B227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savefd.Filter = "Excel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文件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|*.xls";</w:t>
      </w:r>
    </w:p>
    <w:p w14:paraId="32A3606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savefd.ShowDialog() == DialogResult.OK)</w:t>
      </w:r>
    </w:p>
    <w:p w14:paraId="40B61A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252913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 fn = savefd.FileName;</w:t>
      </w:r>
    </w:p>
    <w:p w14:paraId="33EC03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!fn.ToLower().EndsWith(".xls")) fn = fn + ".xls";</w:t>
      </w:r>
    </w:p>
    <w:p w14:paraId="003C82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irectOUT(fn, null);</w:t>
      </w:r>
    </w:p>
    <w:p w14:paraId="2C617E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343A8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59E5F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67D41C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F68C7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ring fn = resExcel.Tag.ToString();</w:t>
      </w:r>
    </w:p>
    <w:p w14:paraId="01B510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File.Exists(fn))</w:t>
      </w:r>
    </w:p>
    <w:p w14:paraId="1A3897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81B0D1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ry</w:t>
      </w:r>
    </w:p>
    <w:p w14:paraId="10D0ED9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A3683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tring strConn;</w:t>
      </w:r>
    </w:p>
    <w:p w14:paraId="585EDB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trConn = "Provider=Microsoft.Jet.OLEDB.4.0;Data Source=" + fn + ";Extended Properties='Excel 8.0;HDR=False;IMEX=1'";</w:t>
      </w:r>
    </w:p>
    <w:p w14:paraId="4A0B30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OleDbConnection OleConn = new OleDbConnection(strConn);</w:t>
      </w:r>
    </w:p>
    <w:p w14:paraId="2A5DFD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OleConn.Open();</w:t>
      </w:r>
    </w:p>
    <w:p w14:paraId="72D01D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tring sql = "SELECT * FROM  [Sheet1$]";                        OleDbDataAdapter OleDaExcel = new OleDbDataAdapter(sql, OleConn);</w:t>
      </w:r>
    </w:p>
    <w:p w14:paraId="3506E9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ataSet OleDsExcel = new DataSet();</w:t>
      </w:r>
    </w:p>
    <w:p w14:paraId="6540238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OleDaExcel.Fill(OleDsExcel, "Sheet1");</w:t>
      </w:r>
    </w:p>
    <w:p w14:paraId="68A113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ataTable imdt = OleDsExcel.Tables[0];</w:t>
      </w:r>
    </w:p>
    <w:p w14:paraId="066C19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imdt.Columns.Count == reslist.Columns.Count)                        {</w:t>
      </w:r>
    </w:p>
    <w:p w14:paraId="7C24A7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for (int i = 0; i &lt; reslist.Columns.Count; i++)                                imdt.Columns[i].ColumnName = reslist.Columns[i].Text;</w:t>
      </w:r>
    </w:p>
    <w:p w14:paraId="253F8C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for (int i = 0; i &lt; reslist.Items.Count; i++)                            {</w:t>
      </w:r>
    </w:p>
    <w:p w14:paraId="120D436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for (int j = 0; j &lt; imdt.Rows.Count; j++)</w:t>
      </w:r>
    </w:p>
    <w:p w14:paraId="21E0675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{</w:t>
      </w:r>
    </w:p>
    <w:p w14:paraId="38E95E0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if (imdt.Rows[j][0].ToString() == reslist.Items[i].Text &amp;&amp; imdt.Rows[j][1].ToString() == reslist.Items[i].SubItems[1].Text)</w:t>
      </w:r>
    </w:p>
    <w:p w14:paraId="6BC922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{</w:t>
      </w:r>
    </w:p>
    <w:p w14:paraId="1E3157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imdt.Rows.RemoveAt(j);</w:t>
      </w:r>
    </w:p>
    <w:p w14:paraId="65FBFE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    j--;</w:t>
      </w:r>
    </w:p>
    <w:p w14:paraId="0F4F14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}</w:t>
      </w:r>
    </w:p>
    <w:p w14:paraId="67CE12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}</w:t>
      </w:r>
    </w:p>
    <w:p w14:paraId="67BAC1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02A622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for (int i = 0; i &lt; reslist.Items.Count; i++)</w:t>
      </w:r>
    </w:p>
    <w:p w14:paraId="3A7842F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{</w:t>
      </w:r>
    </w:p>
    <w:p w14:paraId="32AE356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imdt.Rows.Add(reslist.Items[i].Text);</w:t>
      </w:r>
    </w:p>
    <w:p w14:paraId="6042C2C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for (int j = 1; j &lt; reslist.Columns.Count; j++)</w:t>
      </w:r>
    </w:p>
    <w:p w14:paraId="7C37EF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{</w:t>
      </w:r>
    </w:p>
    <w:p w14:paraId="08FBBB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    imdt.Rows[i][j] = reslist.Items[i].SubItems[j].Text;</w:t>
      </w:r>
    </w:p>
    <w:p w14:paraId="3C5E833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    }</w:t>
      </w:r>
    </w:p>
    <w:p w14:paraId="10DC1C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}</w:t>
      </w:r>
    </w:p>
    <w:p w14:paraId="67321D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OleConn.Close();</w:t>
      </w:r>
    </w:p>
    <w:p w14:paraId="08915DB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directOUT(fn, OleDsExcel);</w:t>
      </w:r>
    </w:p>
    <w:p w14:paraId="4BC598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768721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else directOUT(fn, null);</w:t>
      </w:r>
    </w:p>
    <w:p w14:paraId="390A8D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4E3CC8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tch (Exception err)</w:t>
      </w:r>
    </w:p>
    <w:p w14:paraId="122B47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1759E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导出数据失败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原因：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err.Message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,</w:t>
      </w:r>
    </w:p>
    <w:p w14:paraId="383C93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essageBoxButtons.OK, MessageBoxIcon.Information);</w:t>
      </w:r>
    </w:p>
    <w:p w14:paraId="06E1C3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E0EEEB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DE8B8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 directOUT(fn, null);</w:t>
      </w:r>
    </w:p>
    <w:p w14:paraId="24036DA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29318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01FEF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directOUT(string fn, DataSet dsxp)</w:t>
      </w:r>
    </w:p>
    <w:p w14:paraId="7432A9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6ADF9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dsxp == null)</w:t>
      </w:r>
    </w:p>
    <w:p w14:paraId="6B4604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83A41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sxp = new DataSet();</w:t>
      </w:r>
    </w:p>
    <w:p w14:paraId="6DF221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ataTable table = new DataTable("res");</w:t>
      </w:r>
    </w:p>
    <w:p w14:paraId="7D0102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i = 0; i &lt; reslist.Columns.Count; i++)</w:t>
      </w:r>
    </w:p>
    <w:p w14:paraId="2ABB10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able.Columns.Add(reslist.Columns[i].Text);</w:t>
      </w:r>
    </w:p>
    <w:p w14:paraId="657A32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i = 0; i &lt; reslist.Items.Count; i++)</w:t>
      </w:r>
    </w:p>
    <w:p w14:paraId="1BDE17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22CE5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table.Rows.Add(reslist.Items[i].Text);</w:t>
      </w:r>
    </w:p>
    <w:p w14:paraId="7F6D67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j = 1; j &lt; reslist.Columns.Count; j++)</w:t>
      </w:r>
    </w:p>
    <w:p w14:paraId="23369F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1A3AB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able.Rows[i][j] = reslist.Items[i].SubItems[j].Text;</w:t>
      </w:r>
    </w:p>
    <w:p w14:paraId="7EF1C0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B62F9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F1497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sxp.Tables.Add(table);</w:t>
      </w:r>
    </w:p>
    <w:p w14:paraId="13FBD4F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F2693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WriteTable2Excel(dsxp, fn, "result", resExcel);</w:t>
      </w:r>
    </w:p>
    <w:p w14:paraId="45FEFC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21D128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bool WriteTable2Excel(DataSet ds, string fileName, string tp, ToolStripButton tsb)</w:t>
      </w:r>
    </w:p>
    <w:p w14:paraId="105BB5A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953C8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ds.Tables.Count == 0 || fileName == string.Empty)</w:t>
      </w:r>
    </w:p>
    <w:p w14:paraId="0E3A80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5679E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false;</w:t>
      </w:r>
    </w:p>
    <w:p w14:paraId="234407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3E16C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icrosoft.Office.Interop.Excel.Application excel = new Microsoft.Office.Interop.Excel.ApplicationClass();</w:t>
      </w:r>
    </w:p>
    <w:p w14:paraId="7A114B3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rowindex = 1;</w:t>
      </w:r>
    </w:p>
    <w:p w14:paraId="048002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colindex = 0;</w:t>
      </w:r>
    </w:p>
    <w:p w14:paraId="3DDDA0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icrosoft.Office.Interop.Excel.Workbook work = excel.Workbooks.Add(true);</w:t>
      </w:r>
    </w:p>
    <w:p w14:paraId="7A5F33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Application.DoEvents();</w:t>
      </w:r>
    </w:p>
    <w:p w14:paraId="314E97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ystem.Data.DataTable table = ds.Tables[0];</w:t>
      </w:r>
    </w:p>
    <w:p w14:paraId="2F082B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DataColumn col in table.Columns)</w:t>
      </w:r>
    </w:p>
    <w:p w14:paraId="678AB8C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FDFB0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lindex++;</w:t>
      </w:r>
    </w:p>
    <w:p w14:paraId="538851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xcel.Cells[1, colindex] = col.ColumnName;</w:t>
      </w:r>
    </w:p>
    <w:p w14:paraId="2FA018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BDD78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Application.DoEvents();</w:t>
      </w:r>
    </w:p>
    <w:p w14:paraId="6A6C95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DataRow row in table.Rows)</w:t>
      </w:r>
    </w:p>
    <w:p w14:paraId="62B57EE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7D26B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owindex++;</w:t>
      </w:r>
    </w:p>
    <w:p w14:paraId="0E6BBE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lindex = 0;</w:t>
      </w:r>
    </w:p>
    <w:p w14:paraId="5678C1B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each (DataColumn col in table.Columns)</w:t>
      </w:r>
    </w:p>
    <w:p w14:paraId="71AC7B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111486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lindex++;</w:t>
      </w:r>
    </w:p>
    <w:p w14:paraId="0F1480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excel.Cells[rowindex, colindex] = row[col.ColumnName].ToString();</w:t>
      </w:r>
    </w:p>
    <w:p w14:paraId="209DEDF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65BF42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sb.Text = (rowindex * 100 / table.Rows.Count).ToString() + "%";</w:t>
      </w:r>
    </w:p>
    <w:p w14:paraId="75789CD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pplication.DoEvents();</w:t>
      </w:r>
    </w:p>
    <w:p w14:paraId="2F26A30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84813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xcel.Visible = false;</w:t>
      </w:r>
    </w:p>
    <w:p w14:paraId="0016D5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xcel.ActiveWorkbook.SaveAs(fileName, Microsoft.Office.Interop.Excel.XlFileFormat.xlExcel7, null, null, null, null, Microsoft.Office.Interop.Excel.XlSaveAsAccessMode.xlNoChange, null, null, null, null, null);</w:t>
      </w:r>
    </w:p>
    <w:p w14:paraId="070EBD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xcel.Quit();</w:t>
      </w:r>
    </w:p>
    <w:p w14:paraId="5B824E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xcel = null;</w:t>
      </w:r>
    </w:p>
    <w:p w14:paraId="30F85C7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C.Collect();</w:t>
      </w:r>
    </w:p>
    <w:p w14:paraId="43004DD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tsb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导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出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;</w:t>
      </w:r>
    </w:p>
    <w:p w14:paraId="7DB83B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数据已导出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:" + fileName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完成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1FD089E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true;</w:t>
      </w:r>
    </w:p>
    <w:p w14:paraId="1E463C8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78BEA7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howeb_Click(object sender, EventArgs e)</w:t>
      </w:r>
    </w:p>
    <w:p w14:paraId="1DADD92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16F85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E71C5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getbkv_Click(object sender, EventArgs e)</w:t>
      </w:r>
    </w:p>
    <w:p w14:paraId="0DA3D8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1B886F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etbkv.Checked = !getbkv.Checked;</w:t>
      </w:r>
    </w:p>
    <w:p w14:paraId="7F1DE2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getbkv.Checked)</w:t>
      </w:r>
    </w:p>
    <w:p w14:paraId="387FB5D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67085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humb.Checked = false;</w:t>
      </w:r>
    </w:p>
    <w:p w14:paraId="75C12B4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humb_Click(null, null);</w:t>
      </w:r>
    </w:p>
    <w:p w14:paraId="0EA5F2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F4A4D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09763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opyrows_Click(object sender, EventArgs e)</w:t>
      </w:r>
    </w:p>
    <w:p w14:paraId="3ADD71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C6702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list.SelectedItems.Count &gt; 0)</w:t>
      </w:r>
    </w:p>
    <w:p w14:paraId="76D0594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1FEDF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ring res = "";</w:t>
      </w:r>
    </w:p>
    <w:p w14:paraId="19D2F26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i = 0; i &lt; reslist.SelectedItems.Count; i++)</w:t>
      </w:r>
    </w:p>
    <w:p w14:paraId="4CA911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D17507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reslist.SelectedItems[i].Text;</w:t>
      </w:r>
    </w:p>
    <w:p w14:paraId="5277D2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 (int j =1; j &lt; reslist.Columns.Count; j++)</w:t>
      </w:r>
    </w:p>
    <w:p w14:paraId="59CAEC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58D4246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res += "\t" + reslist.SelectedItems[i].SubItems[j].Text;</w:t>
      </w:r>
    </w:p>
    <w:p w14:paraId="5D85BF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6F1894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"\r\n";</w:t>
      </w:r>
    </w:p>
    <w:p w14:paraId="1D0E04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DBD48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lipboard.SetText(res);</w:t>
      </w:r>
    </w:p>
    <w:p w14:paraId="218F52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25598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8B75E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oftreg_Click(object sender, EventArgs e)</w:t>
      </w:r>
    </w:p>
    <w:p w14:paraId="2DBE9E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4C5E0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nreg.Show();</w:t>
      </w:r>
    </w:p>
    <w:p w14:paraId="363936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BF121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mcode_copy_Click(object sender, EventArgs e)</w:t>
      </w:r>
    </w:p>
    <w:p w14:paraId="7CAA2C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784CB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lipboard.SetText(mcode.Text);</w:t>
      </w:r>
    </w:p>
    <w:p w14:paraId="2C8B34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36B6D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common cc = new common();</w:t>
      </w:r>
    </w:p>
    <w:p w14:paraId="7B509EA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string findColorName(double r, double g, double b)        {</w:t>
      </w:r>
    </w:p>
    <w:p w14:paraId="5EE4046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jl = 255 * 3;</w:t>
      </w:r>
    </w:p>
    <w:p w14:paraId="6C88B3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k = 0;</w:t>
      </w:r>
    </w:p>
    <w:p w14:paraId="5351E9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j = 0;</w:t>
      </w:r>
    </w:p>
    <w:p w14:paraId="088177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[] cl;</w:t>
      </w:r>
    </w:p>
    <w:p w14:paraId="69DF4E1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string s in rgb)</w:t>
      </w:r>
    </w:p>
    <w:p w14:paraId="36C2CF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AA4D5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l = s.Split('$');</w:t>
      </w:r>
    </w:p>
    <w:p w14:paraId="50957F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l.Length &gt;= 6)</w:t>
      </w:r>
    </w:p>
    <w:p w14:paraId="12441C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A11D4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Double i = Math.Abs(r - Convert.ToDouble(cl[3])) + Math.Abs(g - Convert.ToDouble(cl[4])) + Math.Abs(b - Convert.ToDouble(cl[5]));</w:t>
      </w:r>
    </w:p>
    <w:p w14:paraId="79176E3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i &lt; jl)</w:t>
      </w:r>
    </w:p>
    <w:p w14:paraId="12EB4D1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67F9CF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jl = i;</w:t>
      </w:r>
    </w:p>
    <w:p w14:paraId="75A071D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k = j;</w:t>
      </w:r>
    </w:p>
    <w:p w14:paraId="273C311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4B339C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6027C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j++;</w:t>
      </w:r>
    </w:p>
    <w:p w14:paraId="786721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774D7C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l = rgb[k].Split('$');</w:t>
      </w:r>
    </w:p>
    <w:p w14:paraId="488669E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turn cl[1];</w:t>
      </w:r>
    </w:p>
    <w:p w14:paraId="679A55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6DE709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Form1_FormClosed(object sender, FormClosedEventArgs e)</w:t>
      </w:r>
    </w:p>
    <w:p w14:paraId="3E91F30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02500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DPI_FruitHelper", imgdpi.Value.ToString());</w:t>
      </w:r>
    </w:p>
    <w:p w14:paraId="268E27D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minwidth_FruitHelper", minwd.Value.ToString());</w:t>
      </w:r>
    </w:p>
    <w:p w14:paraId="369C5A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maxwidth_FruitHelper", maxwd.Value.ToString());</w:t>
      </w:r>
    </w:p>
    <w:p w14:paraId="2745C3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fruitHeight_FruitHelper", fruitHeight.Value.ToString());</w:t>
      </w:r>
    </w:p>
    <w:p w14:paraId="3A5FEB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thrValue_FruitHelper", thr.Value.ToString());</w:t>
      </w:r>
    </w:p>
    <w:p w14:paraId="0CD98BE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maxhu_FruitHelper", maxhu.Value.ToString());</w:t>
      </w:r>
    </w:p>
    <w:p w14:paraId="10D7E1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minhu_FruitHelper", minhu.Value.ToString());</w:t>
      </w:r>
    </w:p>
    <w:p w14:paraId="44E2616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vshift_FruitHelper", vshift.Value.ToString());</w:t>
      </w:r>
    </w:p>
    <w:p w14:paraId="3BC096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c.setKeyValue("sshift_FruitHelper", sshift.Value.ToString());</w:t>
      </w:r>
    </w:p>
    <w:p w14:paraId="66568D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_capture != null)</w:t>
      </w:r>
    </w:p>
    <w:p w14:paraId="2190039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CE64B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_capture.Stop();</w:t>
      </w:r>
    </w:p>
    <w:p w14:paraId="19E504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_capture.ImageGrabbed -= ProcessFrame;</w:t>
      </w:r>
    </w:p>
    <w:p w14:paraId="01F4F44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_capture.Dispose();</w:t>
      </w:r>
    </w:p>
    <w:p w14:paraId="2D4CF5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C79E78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Dispose();</w:t>
      </w:r>
    </w:p>
    <w:p w14:paraId="6BB43C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C878A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etTag(Control cons)</w:t>
      </w:r>
    </w:p>
    <w:p w14:paraId="76C7847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F3193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Control con in cons.Controls)</w:t>
      </w:r>
    </w:p>
    <w:p w14:paraId="0BE856B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B530F0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on.Tag = con.Width + ":" + con.Height + ":" + con.Left + ":" + con.Top + ":" + con.Font.Size;</w:t>
      </w:r>
    </w:p>
    <w:p w14:paraId="6C7579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on is ToolStrip)</w:t>
      </w:r>
    </w:p>
    <w:p w14:paraId="71D0A4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C4173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oreach (ToolStripItem tsmi in (con as ToolStrip).Items)</w:t>
      </w:r>
    </w:p>
    <w:p w14:paraId="260501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2904426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tsmi.Tag = tsmi.Width + ":" + tsmi.Height + ":0:0:" + tsmi.Font.Size;</w:t>
      </w:r>
    </w:p>
    <w:p w14:paraId="237353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1A6509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13785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on.Controls.Count &gt; 0)</w:t>
      </w:r>
    </w:p>
    <w:p w14:paraId="39F724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etTag(con);</w:t>
      </w:r>
    </w:p>
    <w:p w14:paraId="592EDD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5F9AB0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6230C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etControls(float newx, float newy, Control cons)</w:t>
      </w:r>
    </w:p>
    <w:p w14:paraId="0997E6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37884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Control con in cons.Controls)</w:t>
      </w:r>
    </w:p>
    <w:p w14:paraId="61843C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91B50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con != resStat)</w:t>
      </w:r>
    </w:p>
    <w:p w14:paraId="17F35F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EB502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tring[] mytag = con.Tag.ToString().Split(new char[] { ':' });</w:t>
      </w:r>
    </w:p>
    <w:p w14:paraId="3134D4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float a = Convert.ToSingle(mytag[0]) * newx;</w:t>
      </w:r>
    </w:p>
    <w:p w14:paraId="52D2E0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.Width = (int)a;</w:t>
      </w:r>
    </w:p>
    <w:p w14:paraId="7EFE80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 = Convert.ToSingle(mytag[1]) * newy;</w:t>
      </w:r>
    </w:p>
    <w:p w14:paraId="048B2C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.Height = (int)(a);</w:t>
      </w:r>
    </w:p>
    <w:p w14:paraId="6A346A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 = Convert.ToSingle(mytag[2]) * newx;</w:t>
      </w:r>
    </w:p>
    <w:p w14:paraId="77ED4C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.Left = (int)(a);</w:t>
      </w:r>
    </w:p>
    <w:p w14:paraId="659173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 = Convert.ToSingle(mytag[3]) * newy;</w:t>
      </w:r>
    </w:p>
    <w:p w14:paraId="180A000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.Top = (int)(a);</w:t>
      </w:r>
    </w:p>
    <w:p w14:paraId="52AEC07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Single currentSize = Convert.ToSingle(mytag[4]) * newy;</w:t>
      </w:r>
    </w:p>
    <w:p w14:paraId="15196A9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on.Font = new Font(con.Font.Name, currentSize, con.Font.Style, con.Font.Unit);</w:t>
      </w:r>
    </w:p>
    <w:p w14:paraId="0B1C18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on.Controls.Count &gt; 0)</w:t>
      </w:r>
    </w:p>
    <w:p w14:paraId="4FEE40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021C76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etControls(newx, newy, con);</w:t>
      </w:r>
    </w:p>
    <w:p w14:paraId="18ECEB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41D89E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con is ToolStrip)</w:t>
      </w:r>
    </w:p>
    <w:p w14:paraId="0C3F7F1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7AFC57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foreach (ToolStripItem tsmi in (con as ToolStrip).Items)</w:t>
      </w:r>
    </w:p>
    <w:p w14:paraId="3DB491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534F0A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mytag = tsmi.Tag.ToString().Split(new char[] { ':' });</w:t>
      </w:r>
    </w:p>
    <w:p w14:paraId="1A4C6BE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currentSize = Convert.ToSingle(mytag[4]) * newy;</w:t>
      </w:r>
    </w:p>
    <w:p w14:paraId="00D4043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tsmi.Font = new Font(tsmi.Font.Name, currentSize, tsmi.Font.Style, tsmi.Font.Unit);</w:t>
      </w:r>
    </w:p>
    <w:p w14:paraId="60B170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23C11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257F496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1F2FE4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B6404F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71FE6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scanImg_Click(object sender, EventArgs e)</w:t>
      </w:r>
    </w:p>
    <w:p w14:paraId="3DC77F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973CB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5A62852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09A3A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!gp_camera.Visible)</w:t>
      </w:r>
    </w:p>
    <w:p w14:paraId="07D16E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0895917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operating.Hide();</w:t>
      </w:r>
    </w:p>
    <w:p w14:paraId="6CFB0D0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gp_camera.Show();</w:t>
      </w:r>
    </w:p>
    <w:p w14:paraId="76307EB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_capture != null)</w:t>
      </w:r>
    </w:p>
    <w:p w14:paraId="3D7B22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37F116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_capture.Stop();</w:t>
      </w:r>
    </w:p>
    <w:p w14:paraId="370AB4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_capture.ImageGrabbed -= ProcessFrame;</w:t>
      </w:r>
    </w:p>
    <w:p w14:paraId="30C8249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_capture = null;</w:t>
      </w:r>
    </w:p>
    <w:p w14:paraId="092FE3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0D259C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_capture == null)</w:t>
      </w:r>
    </w:p>
    <w:p w14:paraId="76F65D1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645F54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_capture = new Emgu.CV.Capture(Camera_Selection.SelectedIndex);</w:t>
      </w:r>
    </w:p>
    <w:p w14:paraId="383B09B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string[] r = resolutions.Text.Split('*');</w:t>
      </w:r>
    </w:p>
    <w:p w14:paraId="4BF0E5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r[0].Length&gt; 0 &amp;&amp; r[1].Length&gt;0)</w:t>
      </w:r>
    </w:p>
    <w:p w14:paraId="738E5FA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37F8996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_capture.SetCaptureProperty(Emgu.CV.CvEnum.CAP_PROP.CV_CAP_PROP_FRAME_WIDTH, Convert.ToInt16(r[0]));</w:t>
      </w:r>
    </w:p>
    <w:p w14:paraId="572107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_capture.SetCaptureProperty(Emgu.CV.CvEnum.CAP_PROP.CV_CAP_PROP_FRAME_HEIGHT, Convert.ToInt16(r[1]));</w:t>
      </w:r>
    </w:p>
    <w:p w14:paraId="2918CF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37CCD2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_capture.ImageGrabbed += ProcessFrame;</w:t>
      </w:r>
    </w:p>
    <w:p w14:paraId="47BC5C8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cam_snap.Enabled = true;</w:t>
      </w:r>
    </w:p>
    <w:p w14:paraId="203724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7E8C94C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_capture.Start();</w:t>
      </w:r>
    </w:p>
    <w:p w14:paraId="7235A1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pplication.DoEvents();</w:t>
      </w:r>
    </w:p>
    <w:p w14:paraId="0E71CB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EA2108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A605F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catch {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请检查高拍仪是否连接正常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}</w:t>
      </w:r>
    </w:p>
    <w:p w14:paraId="0E344A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715994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basenum_ValueChanged(object sender, EventArgs e)</w:t>
      </w:r>
    </w:p>
    <w:p w14:paraId="62A5AA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88A16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axwd.Maximum = basenum.Value;</w:t>
      </w:r>
    </w:p>
    <w:p w14:paraId="3485D40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D24AEE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functionp_DoubleClick(object sender, EventArgs e)</w:t>
      </w:r>
    </w:p>
    <w:p w14:paraId="535750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7A6E5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loat newy = this.Height / Y;</w:t>
      </w:r>
    </w:p>
    <w:p w14:paraId="38AD235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unctionp.Height = Convert.ToInt16(370 * newy);</w:t>
      </w:r>
    </w:p>
    <w:p w14:paraId="6532C7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81F71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opycol_Click(object sender, EventArgs e)</w:t>
      </w:r>
    </w:p>
    <w:p w14:paraId="194B60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BD36E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electedCol &gt; 1)</w:t>
      </w:r>
    </w:p>
    <w:p w14:paraId="794C63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29C09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string res = "";</w:t>
      </w:r>
    </w:p>
    <w:p w14:paraId="372C29F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i = 0; i &lt; reslist.Items.Count; i++)</w:t>
      </w:r>
    </w:p>
    <w:p w14:paraId="34527C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B79DC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reslist.Items[i].Text;</w:t>
      </w:r>
    </w:p>
    <w:p w14:paraId="6D1C00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"\t" + reslist.Items[i].SubItems[1].Text;</w:t>
      </w:r>
    </w:p>
    <w:p w14:paraId="664286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"\t" + reslist.Items[i].SubItems[selectedCol].Text;</w:t>
      </w:r>
    </w:p>
    <w:p w14:paraId="213DCB8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5AB670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 += "\r\n";</w:t>
      </w:r>
    </w:p>
    <w:p w14:paraId="241467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DE054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lipboard.SetText(res);</w:t>
      </w:r>
    </w:p>
    <w:p w14:paraId="620D47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288B6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1C49E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rotate90_Click(object sender, EventArgs e)</w:t>
      </w:r>
    </w:p>
    <w:p w14:paraId="2EF6DCE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4F856ED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origin != null)</w:t>
      </w:r>
    </w:p>
    <w:p w14:paraId="4CFA48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8A9520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Source = new Image&lt;Bgr, byte&gt;(origin);</w:t>
      </w:r>
    </w:p>
    <w:p w14:paraId="52BC1C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Source = imageSource.Rotate(90, new Bgr(0, 0, 0),false);</w:t>
      </w:r>
    </w:p>
    <w:p w14:paraId="159A50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rigin = imageSource.ToBitmap();</w:t>
      </w:r>
    </w:p>
    <w:p w14:paraId="5C1675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Image = origin;</w:t>
      </w:r>
    </w:p>
    <w:p w14:paraId="64B07D0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1BA32F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F410B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thr_ValueChanged(object sender, EventArgs e)</w:t>
      </w:r>
    </w:p>
    <w:p w14:paraId="3D6370C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AE9D05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thr_l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黑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&lt;" + thr.Value.ToString();</w:t>
      </w:r>
    </w:p>
    <w:p w14:paraId="66E9875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thr_r.Text =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白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&gt;" + thr.Value.ToString();</w:t>
      </w:r>
    </w:p>
    <w:p w14:paraId="27FA25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etres_Click(sender, e);</w:t>
      </w:r>
    </w:p>
    <w:p w14:paraId="4280FD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9995DE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binaryway_SelectedIndexChanged(object sender, EventArgs e)</w:t>
      </w:r>
    </w:p>
    <w:p w14:paraId="3BB489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7FB07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hr.Enabled = (binaryway.SelectedIndex == 1);</w:t>
      </w:r>
    </w:p>
    <w:p w14:paraId="1455C7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etres_Click(sender, e);</w:t>
      </w:r>
    </w:p>
    <w:p w14:paraId="39DA630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A1712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getresolution_Click(object sender, EventArgs e)</w:t>
      </w:r>
    </w:p>
    <w:p w14:paraId="3220955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70D503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list.Items[1].SubItems[1].Tag.ToString() != "")</w:t>
      </w:r>
    </w:p>
    <w:p w14:paraId="44CC32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8AB695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ouble n = Convert.ToDouble(rlist.Items[1].SubItems[1].Tag);</w:t>
      </w:r>
    </w:p>
    <w:p w14:paraId="12F4EA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ecimal dpi = Convert.ToDecimal(25.4f / Math.Sqrt(100f / (n * scale * scale)));</w:t>
      </w:r>
    </w:p>
    <w:p w14:paraId="58C883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dpi &gt; imgdpi.Maximum)</w:t>
      </w:r>
    </w:p>
    <w:p w14:paraId="1F633C8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无效参照物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3D16E3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 imgdpi.Value = dpi;</w:t>
      </w:r>
    </w:p>
    <w:p w14:paraId="323230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A82E8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B183C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_close_Click(object sender, EventArgs e)</w:t>
      </w:r>
    </w:p>
    <w:p w14:paraId="0BE827D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44C9DC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gp_camera.Hide();</w:t>
      </w:r>
    </w:p>
    <w:p w14:paraId="6A4E744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operating.Show();</w:t>
      </w:r>
    </w:p>
    <w:p w14:paraId="5ECF811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_capture.Stop();</w:t>
      </w:r>
    </w:p>
    <w:p w14:paraId="59990D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Image = null;</w:t>
      </w:r>
    </w:p>
    <w:p w14:paraId="5FAD8A8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Refresh();</w:t>
      </w:r>
    </w:p>
    <w:p w14:paraId="1FA7FBC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A7253D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era_Selection_SelectedIndexChanged(object sender, EventArgs e)</w:t>
      </w:r>
    </w:p>
    <w:p w14:paraId="5F06229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0969AE0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solutions.Items.Clear();</w:t>
      </w:r>
    </w:p>
    <w:p w14:paraId="3646451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nt r = 0;</w:t>
      </w:r>
    </w:p>
    <w:p w14:paraId="40D4870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string s in GetAllAvailableResolution(_SystemCamereas[Camera_Selection.SelectedIndex]))</w:t>
      </w:r>
    </w:p>
    <w:p w14:paraId="344DCA7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75C779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!resolutions.Items.Contains(s))</w:t>
      </w:r>
    </w:p>
    <w:p w14:paraId="2165BA1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56A01D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solutions.Items.Add(s);</w:t>
      </w:r>
    </w:p>
    <w:p w14:paraId="57A901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s.StartsWith("1024")) resolutions.SelectedIndex = r;</w:t>
      </w:r>
    </w:p>
    <w:p w14:paraId="09B288B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++;</w:t>
      </w:r>
    </w:p>
    <w:p w14:paraId="2132BA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22116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A6FBF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C0D4EC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List&lt;string&gt; GetAllAvailableResolution(DsDevice vidDev)</w:t>
      </w:r>
    </w:p>
    <w:p w14:paraId="55948C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EEB54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6520B6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3316915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 hr, bitCount = 0;</w:t>
      </w:r>
    </w:p>
    <w:p w14:paraId="03D392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BaseFilter sourceFilter = null;</w:t>
      </w:r>
    </w:p>
    <w:p w14:paraId="66B6590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var m_FilterGraph2 = new FilterGraph() as IFilterGraph2;</w:t>
      </w:r>
    </w:p>
    <w:p w14:paraId="7C82C14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hr = m_FilterGraph2.AddSourceFilterForMoniker(vidDev.Mon, null, vidDev.Name, out sourceFilter);</w:t>
      </w:r>
    </w:p>
    <w:p w14:paraId="3F3DA92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var pRaw2 = DsFindPin.ByCategory(sourceFilter, PinCategory.Capture, 0);</w:t>
      </w:r>
    </w:p>
    <w:p w14:paraId="3B8FB18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var AvailableResolutions = new List&lt;string&gt;();</w:t>
      </w:r>
    </w:p>
    <w:p w14:paraId="1299AE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VideoInfoHeader v = new VideoInfoHeader();</w:t>
      </w:r>
    </w:p>
    <w:p w14:paraId="2CD101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EnumMediaTypes mediaTypeEnum;</w:t>
      </w:r>
    </w:p>
    <w:p w14:paraId="694640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hr = pRaw2.EnumMediaTypes(out mediaTypeEnum);</w:t>
      </w:r>
    </w:p>
    <w:p w14:paraId="472EA03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MMediaType[] mediaTypes = new AMMediaType[1];</w:t>
      </w:r>
    </w:p>
    <w:p w14:paraId="62C4A2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ntPtr fetched = IntPtr.Zero;</w:t>
      </w:r>
    </w:p>
    <w:p w14:paraId="2CABA5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hr = mediaTypeEnum.Next(1, mediaTypes, fetched);</w:t>
      </w:r>
    </w:p>
    <w:p w14:paraId="5009860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while (fetched != null &amp;&amp; mediaTypes[0] != null)</w:t>
      </w:r>
    </w:p>
    <w:p w14:paraId="1866DFC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DA4BC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rshal.PtrToStructure(mediaTypes[0].formatPtr, v);</w:t>
      </w:r>
    </w:p>
    <w:p w14:paraId="73F18B5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v.BmiHeader.Size != 0 &amp;&amp; v.BmiHeader.BitCount != 0)</w:t>
      </w:r>
    </w:p>
    <w:p w14:paraId="147AA8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{</w:t>
      </w:r>
    </w:p>
    <w:p w14:paraId="40AC61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if (v.BmiHeader.BitCount &gt; bitCount)</w:t>
      </w:r>
    </w:p>
    <w:p w14:paraId="30282E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{</w:t>
      </w:r>
    </w:p>
    <w:p w14:paraId="109E055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AvailableResolutions.Clear();</w:t>
      </w:r>
    </w:p>
    <w:p w14:paraId="19404F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    bitCount = v.BmiHeader.BitCount;</w:t>
      </w:r>
    </w:p>
    <w:p w14:paraId="532A20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}</w:t>
      </w:r>
    </w:p>
    <w:p w14:paraId="121B8C9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AvailableResolutions.Add(v.BmiHeader.Width + "*" + v.BmiHeader.Height);</w:t>
      </w:r>
    </w:p>
    <w:p w14:paraId="45EDC4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}</w:t>
      </w:r>
    </w:p>
    <w:p w14:paraId="4D99BE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hr = mediaTypeEnum.Next(1, mediaTypes, fetched);</w:t>
      </w:r>
    </w:p>
    <w:p w14:paraId="1E376C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F44465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AvailableResolutions;</w:t>
      </w:r>
    </w:p>
    <w:p w14:paraId="094B06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E5714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tch (Exception ex)</w:t>
      </w:r>
    </w:p>
    <w:p w14:paraId="0DBF821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6ED794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new List&lt;string&gt;();</w:t>
      </w:r>
    </w:p>
    <w:p w14:paraId="5F526DF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8524A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80282D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m_snap_Click(object sender, EventArgs e)</w:t>
      </w:r>
    </w:p>
    <w:p w14:paraId="63629C4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5911C9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imgpre.Image != null)</w:t>
      </w:r>
    </w:p>
    <w:p w14:paraId="1A7D42A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5273A0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gp_camera.Hide();</w:t>
      </w:r>
    </w:p>
    <w:p w14:paraId="38E888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_capture.Stop();</w:t>
      </w:r>
    </w:p>
    <w:p w14:paraId="4BD627B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rigin = new Bitmap(imgpre.Image);</w:t>
      </w:r>
    </w:p>
    <w:p w14:paraId="71BFB8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Refresh();</w:t>
      </w:r>
    </w:p>
    <w:p w14:paraId="631433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operating.Hide();</w:t>
      </w:r>
    </w:p>
    <w:p w14:paraId="1914FEE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id.Text = DateTime.Now.ToString("yyyyMMdd-hhmmss");</w:t>
      </w:r>
    </w:p>
    <w:p w14:paraId="5583577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ABFDD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1DA827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rotate_SelectedIndexChanged(object sender, EventArgs e)</w:t>
      </w:r>
    </w:p>
    <w:p w14:paraId="56FDDB9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3DEED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_capture != null)</w:t>
      </w:r>
    </w:p>
    <w:p w14:paraId="7A465A5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8039D5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imgrotate.SelectedIndex == 1)</w:t>
      </w:r>
    </w:p>
    <w:p w14:paraId="3DB894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_capture.FlipHorizontal = !_capture.FlipHorizontal;</w:t>
      </w:r>
    </w:p>
    <w:p w14:paraId="6D1D81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 if (imgrotate.SelectedIndex == 2)</w:t>
      </w:r>
    </w:p>
    <w:p w14:paraId="1FFCC75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_capture.FlipVertical = !_capture.FlipVertical;</w:t>
      </w:r>
    </w:p>
    <w:p w14:paraId="3F781A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7D8CC0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ublic static void ImgTranslate(Image&lt;Bgr, Byte&gt; srcImg, Image&lt;Bgr, Byte&gt; dstImg, int xOffset, int yOffset)</w:t>
      </w:r>
    </w:p>
    <w:p w14:paraId="1BB8AC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6AFFCC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 (int i = 0; i &lt; srcImg.Rows; i++)</w:t>
      </w:r>
    </w:p>
    <w:p w14:paraId="7880234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66D5FFE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for (int j = 0; j &lt; srcImg.Cols; j++)</w:t>
      </w:r>
    </w:p>
    <w:p w14:paraId="3AC657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61D26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x = j + xOffset;</w:t>
      </w:r>
    </w:p>
    <w:p w14:paraId="076AADE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nt y = i + yOffset;</w:t>
      </w:r>
    </w:p>
    <w:p w14:paraId="229E81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f (x &gt;= 0 &amp;&amp; x &lt; dstImg.Cols &amp;&amp; y &gt;= 0 &amp;&amp; y &lt; dstImg.Rows)</w:t>
      </w:r>
    </w:p>
    <w:p w14:paraId="35D6803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    dstImg[y, x] = srcImg[i, j];</w:t>
      </w:r>
    </w:p>
    <w:p w14:paraId="0101A23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36B9B2F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D14499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E56DA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button2_Click(object sender, EventArgs e)</w:t>
      </w:r>
    </w:p>
    <w:p w14:paraId="45037B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1AB57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strFileName = string.Empty;</w:t>
      </w:r>
    </w:p>
    <w:p w14:paraId="154FC0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OpenFileDialog ofd = new OpenFileDialog();</w:t>
      </w:r>
    </w:p>
    <w:p w14:paraId="2F8F0B6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ofd.ShowDialog() == DialogResult.OK)</w:t>
      </w:r>
    </w:p>
    <w:p w14:paraId="1DB5321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B4F03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age&lt;Bgr, Byte&gt; img_2 = new Image&lt;Bgr, Byte&gt;(ofd.FileName);                img2 = img_2.Convert&lt;Gray, Byte&gt;();</w:t>
      </w:r>
    </w:p>
    <w:p w14:paraId="3156930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pictureBox2.Image = img2.ToBitmap();</w:t>
      </w:r>
    </w:p>
    <w:p w14:paraId="615478D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0ADD5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7DEF5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hsvtreat_Click(object sender, EventArgs e)</w:t>
      </w:r>
    </w:p>
    <w:p w14:paraId="2F8888F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3FB93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hsvpanel.Visible = hsvtreat.Checked;</w:t>
      </w:r>
    </w:p>
    <w:p w14:paraId="05466DE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(hsvtreat.Checked)</w:t>
      </w:r>
    </w:p>
    <w:p w14:paraId="79F3DE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BA7C13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reatHSV();</w:t>
      </w:r>
    </w:p>
    <w:p w14:paraId="0DAC283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09043B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981922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leafcolor_SelectedValueChanged(object sender, EventArgs e)</w:t>
      </w:r>
    </w:p>
    <w:p w14:paraId="5ACFB1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CDE96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witch (leafcolor.SelectedIndex)</w:t>
      </w:r>
    </w:p>
    <w:p w14:paraId="32332B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700AB6F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0:</w:t>
      </w:r>
    </w:p>
    <w:p w14:paraId="661995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inhu.Value = 26;</w:t>
      </w:r>
    </w:p>
    <w:p w14:paraId="7E8132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xhu.Value = 77;</w:t>
      </w:r>
    </w:p>
    <w:p w14:paraId="3D76FF7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193464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1:</w:t>
      </w:r>
    </w:p>
    <w:p w14:paraId="0A0474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inhu.Value = 35;</w:t>
      </w:r>
    </w:p>
    <w:p w14:paraId="67F0D6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xhu.Value = 77;</w:t>
      </w:r>
    </w:p>
    <w:p w14:paraId="1D5DCC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328A056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2:</w:t>
      </w:r>
    </w:p>
    <w:p w14:paraId="73FDC0D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inhu.Value = 26;</w:t>
      </w:r>
    </w:p>
    <w:p w14:paraId="68DCE1E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xhu.Value = 34;</w:t>
      </w:r>
    </w:p>
    <w:p w14:paraId="7CD46D3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7C6E6C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3:</w:t>
      </w:r>
    </w:p>
    <w:p w14:paraId="33530F4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inhu.Value = 125;</w:t>
      </w:r>
    </w:p>
    <w:p w14:paraId="147D41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xhu.Value = 155;</w:t>
      </w:r>
    </w:p>
    <w:p w14:paraId="243377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6582865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se 4:</w:t>
      </w:r>
    </w:p>
    <w:p w14:paraId="5B69237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inhu.Value = 156;</w:t>
      </w:r>
    </w:p>
    <w:p w14:paraId="6B82F80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maxhu.Value = 180;</w:t>
      </w:r>
    </w:p>
    <w:p w14:paraId="1A7216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break;</w:t>
      </w:r>
    </w:p>
    <w:p w14:paraId="25CDBE2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10554A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48E87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type_SelectedIndexChanged(object sender, EventArgs e)</w:t>
      </w:r>
    </w:p>
    <w:p w14:paraId="0B0369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1CFF7B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foreach (ListViewItem lvi in rlist.Items)</w:t>
      </w:r>
    </w:p>
    <w:p w14:paraId="103676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47C443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lvi.SubItems[1].Text = "";</w:t>
      </w:r>
    </w:p>
    <w:p w14:paraId="7E52236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02551C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22BF290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drawwhiteline_CheckedChanged(object sender, EventArgs e)</w:t>
      </w:r>
    </w:p>
    <w:p w14:paraId="1A95639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01B136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drawwhiteline.Checked)</w:t>
      </w:r>
    </w:p>
    <w:p w14:paraId="59C3B44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43E6DB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autolength.Checked = false;</w:t>
      </w:r>
    </w:p>
    <w:p w14:paraId="0A8699A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Dock = DockStyle.None;</w:t>
      </w:r>
    </w:p>
    <w:p w14:paraId="68C13D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SizeMode = PictureBoxSizeMode.AutoSize;</w:t>
      </w:r>
    </w:p>
    <w:p w14:paraId="5859EE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_ptStart = m_ptEnd;</w:t>
      </w:r>
    </w:p>
    <w:p w14:paraId="0D2E8F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lp.Clear();</w:t>
      </w:r>
    </w:p>
    <w:p w14:paraId="4E551F1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329595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2F8532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3F02E1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his.Cursor = Cursors.Default;</w:t>
      </w:r>
    </w:p>
    <w:p w14:paraId="502552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42E41ED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Refresh();</w:t>
      </w:r>
    </w:p>
    <w:p w14:paraId="447ED89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148208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drawwhiteline_Click(object sender, EventArgs e)</w:t>
      </w:r>
    </w:p>
    <w:p w14:paraId="571599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2A2A9B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6555C52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drawwhiteline_Click_1(object sender, EventArgs e)</w:t>
      </w:r>
    </w:p>
    <w:p w14:paraId="2679ED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EA64E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D1FBA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button3_Click(object sender, EventArgs e)</w:t>
      </w:r>
    </w:p>
    <w:p w14:paraId="053568F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D07F2A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result = img1.AbsDiff(img2);</w:t>
      </w:r>
    </w:p>
    <w:p w14:paraId="64F4588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pictureBox3.Image = result.ToBitmap();</w:t>
      </w:r>
    </w:p>
    <w:p w14:paraId="0CF593C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43222F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nonconfig_Click(object sender, EventArgs e)</w:t>
      </w:r>
    </w:p>
    <w:p w14:paraId="52750F8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FE0F8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(canonpanel.Height&lt;300)</w:t>
      </w:r>
    </w:p>
    <w:p w14:paraId="24BD116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nonpanel.Height = 510;</w:t>
      </w:r>
    </w:p>
    <w:p w14:paraId="045149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3D8CE03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canonpanel.Height = 50;</w:t>
      </w:r>
    </w:p>
    <w:p w14:paraId="6082416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nonpanel.Tag = canonpanel.Width + ":" + canonpanel.Height + ":" + canonpanel.Left + ":" + canonpanel.Top + ":" + canonpanel.Font.Size;</w:t>
      </w:r>
    </w:p>
    <w:p w14:paraId="0014A2D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2B85E2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canonphoto_Click(object sender, EventArgs e)</w:t>
      </w:r>
    </w:p>
    <w:p w14:paraId="66002F7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302AE6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try</w:t>
      </w:r>
    </w:p>
    <w:p w14:paraId="78E884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B3BB3B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!gp_camera.Visible)</w:t>
      </w:r>
    </w:p>
    <w:p w14:paraId="0C6A6E7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A1B9B4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operating.Hide();</w:t>
      </w:r>
    </w:p>
    <w:p w14:paraId="40219FE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RefreshCamera();</w:t>
      </w:r>
    </w:p>
    <w:p w14:paraId="650147D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anonpanel.Show();</w:t>
      </w:r>
    </w:p>
    <w:p w14:paraId="7D2D45B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Application.DoEvents();</w:t>
      </w:r>
    </w:p>
    <w:p w14:paraId="4CD9469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674F98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109563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catch {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请检查相机是否连接正常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错误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 }</w:t>
      </w:r>
    </w:p>
    <w:p w14:paraId="4E0957A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5773CF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double changd = 0;</w:t>
      </w:r>
    </w:p>
    <w:p w14:paraId="10F984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List&lt;System.Drawing.Point&gt; lp = new List&lt;System.Drawing.Point&gt;();</w:t>
      </w:r>
    </w:p>
    <w:p w14:paraId="4F50DC6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autolength_CheckedChanged(object sender, EventArgs e)</w:t>
      </w:r>
    </w:p>
    <w:p w14:paraId="6C25749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73F70F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autolength.Checked)</w:t>
      </w:r>
    </w:p>
    <w:p w14:paraId="681901B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226316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drawwhiteline.Checked = false;</w:t>
      </w:r>
    </w:p>
    <w:p w14:paraId="4E55C61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Dock = DockStyle.None;</w:t>
      </w:r>
    </w:p>
    <w:p w14:paraId="4B9E08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mgpre.SizeMode = PictureBoxSizeMode.AutoSize;</w:t>
      </w:r>
    </w:p>
    <w:p w14:paraId="08AF3E3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m_ptStart = m_ptEnd;</w:t>
      </w:r>
    </w:p>
    <w:p w14:paraId="45F1A77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lp.Clear();</w:t>
      </w:r>
    </w:p>
    <w:p w14:paraId="62B1FC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6124784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4F26460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0A587FE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this.Cursor = Cursors.Default;</w:t>
      </w:r>
    </w:p>
    <w:p w14:paraId="002EF40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245515E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Refresh();</w:t>
      </w:r>
    </w:p>
    <w:p w14:paraId="6F35F2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03A3CC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imgpre_MouseDoubleClick(object sender, MouseEventArgs e)</w:t>
      </w:r>
    </w:p>
    <w:p w14:paraId="3DEDC04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4F77AA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lp.Count &gt; 1)</w:t>
      </w:r>
    </w:p>
    <w:p w14:paraId="05293E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{</w:t>
      </w:r>
    </w:p>
    <w:p w14:paraId="1A49A27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if (drawwhiteline.Checked)</w:t>
      </w:r>
    </w:p>
    <w:p w14:paraId="15EA89A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61B0482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ageSource.DrawPolyline(lp.ToArray(), false, new Bgr(255, 255, 255), 2);</w:t>
      </w:r>
    </w:p>
    <w:p w14:paraId="42CDC52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origin = new Bitmap(imageSource.ToBitmap());</w:t>
      </w:r>
    </w:p>
    <w:p w14:paraId="6B107A9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imgpre.Image = origin;</w:t>
      </w:r>
    </w:p>
    <w:p w14:paraId="723B2F5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639429F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else</w:t>
      </w:r>
    </w:p>
    <w:p w14:paraId="461BEC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{</w:t>
      </w:r>
    </w:p>
    <w:p w14:paraId="3840AB0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        MessageBox.Show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长度为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 + changd.ToString("F2") + "mm,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该数值已复制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!", 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测长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;</w:t>
      </w:r>
    </w:p>
    <w:p w14:paraId="23EE113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    Clipboard.SetText(changd.ToString("F2"));</w:t>
      </w:r>
    </w:p>
    <w:p w14:paraId="7F177DD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}</w:t>
      </w:r>
    </w:p>
    <w:p w14:paraId="43437B8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}</w:t>
      </w:r>
    </w:p>
    <w:p w14:paraId="0EE766A1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m_bMouseDown = !m_bMouseDown;</w:t>
      </w:r>
    </w:p>
    <w:p w14:paraId="5E58EDE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mgpre.Refresh();</w:t>
      </w:r>
    </w:p>
    <w:p w14:paraId="14AA9DD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7076176C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FocusFar2Button_Click(object sender, EventArgs e)</w:t>
      </w:r>
    </w:p>
    <w:p w14:paraId="7D6D6DA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A14EE1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Focus(EDSDK.EvfDriveLens_Far2);</w:t>
      </w:r>
    </w:p>
    <w:p w14:paraId="3FFEF8B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33996B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private void FocusNear2Button_Click(object sender, EventArgs e)</w:t>
      </w:r>
    </w:p>
    <w:p w14:paraId="1FC5108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66182A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CameraHandler.SetFocus(EDSDK.EvfDriveLens_Near2);</w:t>
      </w:r>
    </w:p>
    <w:p w14:paraId="48176C2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59CB92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28790F9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4757498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class ListViewItemComparer : IComparer</w:t>
      </w:r>
    </w:p>
    <w:p w14:paraId="7AAC92B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{</w:t>
      </w:r>
    </w:p>
    <w:p w14:paraId="4984513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rivate int col;</w:t>
      </w:r>
    </w:p>
    <w:p w14:paraId="742B83F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rivate bool sorts;</w:t>
      </w:r>
    </w:p>
    <w:p w14:paraId="4472794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ublic ListViewItemComparer()</w:t>
      </w:r>
    </w:p>
    <w:p w14:paraId="76A3EEB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{</w:t>
      </w:r>
    </w:p>
    <w:p w14:paraId="0A09AC5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col = 0;</w:t>
      </w:r>
    </w:p>
    <w:p w14:paraId="3026232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orts = true;</w:t>
      </w:r>
    </w:p>
    <w:p w14:paraId="421F984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512211C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ublic ListViewItemComparer(int column, bool sort)</w:t>
      </w:r>
    </w:p>
    <w:p w14:paraId="23117A7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{</w:t>
      </w:r>
    </w:p>
    <w:p w14:paraId="7093889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col = column;</w:t>
      </w:r>
    </w:p>
    <w:p w14:paraId="66EBB12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sorts = sort;</w:t>
      </w:r>
    </w:p>
    <w:p w14:paraId="7AF88D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2C6B4AA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public int Compare(object x, object y)</w:t>
      </w:r>
    </w:p>
    <w:p w14:paraId="2B1B76F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{</w:t>
      </w:r>
    </w:p>
    <w:p w14:paraId="57B049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try</w:t>
      </w:r>
    </w:p>
    <w:p w14:paraId="20F74D2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4A57CBC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xv = ((ListViewItem)x).SubItems[col].Text;</w:t>
      </w:r>
    </w:p>
    <w:p w14:paraId="253064E3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string yv = ((ListViewItem)y).SubItems[col].Text;</w:t>
      </w:r>
    </w:p>
    <w:p w14:paraId="4C9B0DAA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xv.Contains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平均值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) xv = "99999";</w:t>
      </w:r>
    </w:p>
    <w:p w14:paraId="73680B3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 xml:space="preserve">            if (yv.Contains("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平均值</w:t>
      </w:r>
      <w:r w:rsidRPr="005266AD">
        <w:rPr>
          <w:rStyle w:val="aff3"/>
          <w:rFonts w:ascii="Consolas" w:hAnsi="Consolas" w:hint="eastAsia"/>
          <w:b w:val="0"/>
          <w:sz w:val="18"/>
          <w:szCs w:val="18"/>
        </w:rPr>
        <w:t>")) yv = "99999";</w:t>
      </w:r>
    </w:p>
    <w:p w14:paraId="79845D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xx = Convert.ToDouble(xv);</w:t>
      </w:r>
    </w:p>
    <w:p w14:paraId="6606F3F8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yy = Convert.ToDouble(yv);</w:t>
      </w:r>
    </w:p>
    <w:p w14:paraId="33CA5F0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double res = 0;</w:t>
      </w:r>
    </w:p>
    <w:p w14:paraId="75ABE1D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orts)</w:t>
      </w:r>
    </w:p>
    <w:p w14:paraId="5E03B03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 = xx - yy;</w:t>
      </w:r>
    </w:p>
    <w:p w14:paraId="4E8C60A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7A65FB9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s = yy - xx;</w:t>
      </w:r>
    </w:p>
    <w:p w14:paraId="35714D16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 == 0) return 0;</w:t>
      </w:r>
    </w:p>
    <w:p w14:paraId="56A70342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res &gt; 0)</w:t>
      </w:r>
    </w:p>
    <w:p w14:paraId="6034D2A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1;</w:t>
      </w:r>
    </w:p>
    <w:p w14:paraId="6581CB59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</w:t>
      </w:r>
    </w:p>
    <w:p w14:paraId="3F62F32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    return -1;</w:t>
      </w:r>
    </w:p>
    <w:p w14:paraId="521695CD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77DBEA0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catch</w:t>
      </w:r>
    </w:p>
    <w:p w14:paraId="3E06E235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{</w:t>
      </w:r>
    </w:p>
    <w:p w14:paraId="2920DC2E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if (sorts) return String.CompareOrdinal(((ListViewItem)x).SubItems[col].Text, ((ListViewItem)y).SubItems[col].Text);</w:t>
      </w:r>
    </w:p>
    <w:p w14:paraId="6CAB8AC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    else return String.CompareOrdinal(((ListViewItem)y).SubItems[col].Text, ((ListViewItem)x).SubItems[col].Text);</w:t>
      </w:r>
    </w:p>
    <w:p w14:paraId="0BF7EBBB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    }</w:t>
      </w:r>
    </w:p>
    <w:p w14:paraId="411B2D17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 xml:space="preserve">    }</w:t>
      </w:r>
    </w:p>
    <w:p w14:paraId="4A9DA21F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}</w:t>
      </w:r>
    </w:p>
    <w:p w14:paraId="1C616624" w14:textId="77777777" w:rsidR="002052CF" w:rsidRPr="005266AD" w:rsidRDefault="002052CF" w:rsidP="002052CF">
      <w:pPr>
        <w:pStyle w:val="aa"/>
        <w:rPr>
          <w:rStyle w:val="aff3"/>
          <w:rFonts w:ascii="Consolas" w:hAnsi="Consolas"/>
          <w:b w:val="0"/>
          <w:sz w:val="18"/>
          <w:szCs w:val="18"/>
        </w:rPr>
      </w:pPr>
      <w:r w:rsidRPr="005266AD">
        <w:rPr>
          <w:rStyle w:val="aff3"/>
          <w:rFonts w:ascii="Consolas" w:hAnsi="Consolas"/>
          <w:b w:val="0"/>
          <w:sz w:val="18"/>
          <w:szCs w:val="18"/>
        </w:rPr>
        <w:t>}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FC79A" w14:textId="77777777" w:rsidR="006E42F9" w:rsidRDefault="006E42F9" w:rsidP="00117666">
      <w:pPr>
        <w:spacing w:after="0"/>
      </w:pPr>
      <w:r>
        <w:separator/>
      </w:r>
    </w:p>
  </w:endnote>
  <w:endnote w:type="continuationSeparator" w:id="0">
    <w:p w14:paraId="727EC503" w14:textId="77777777" w:rsidR="006E42F9" w:rsidRDefault="006E42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702D3" w14:textId="77777777" w:rsidR="006E42F9" w:rsidRDefault="006E42F9" w:rsidP="00117666">
      <w:pPr>
        <w:spacing w:after="0"/>
      </w:pPr>
      <w:r>
        <w:separator/>
      </w:r>
    </w:p>
  </w:footnote>
  <w:footnote w:type="continuationSeparator" w:id="0">
    <w:p w14:paraId="3D62DC5B" w14:textId="77777777" w:rsidR="006E42F9" w:rsidRDefault="006E42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2C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6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2F9"/>
    <w:rsid w:val="00701727"/>
    <w:rsid w:val="0070566C"/>
    <w:rsid w:val="00714C50"/>
    <w:rsid w:val="00725A7D"/>
    <w:rsid w:val="007501BE"/>
    <w:rsid w:val="00790BB3"/>
    <w:rsid w:val="007C206C"/>
    <w:rsid w:val="007E6B8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445FBD-8074-4601-9C4D-C928FCEB3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1</Pages>
  <Words>11760</Words>
  <Characters>67034</Characters>
  <Application>Microsoft Office Word</Application>
  <DocSecurity>0</DocSecurity>
  <Lines>558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22-02-11T13:57:00Z</dcterms:created>
  <dcterms:modified xsi:type="dcterms:W3CDTF">2022-02-15T03:46:00Z</dcterms:modified>
</cp:coreProperties>
</file>